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21E7" w:rsidRPr="00301465" w:rsidRDefault="00301465">
      <w:r w:rsidRPr="00301465">
        <w:t>Table S</w:t>
      </w:r>
      <w:r w:rsidR="00514DF5" w:rsidRPr="00301465">
        <w:t>1</w:t>
      </w:r>
      <w:r w:rsidR="00EB1527" w:rsidRPr="00301465">
        <w:t>. Excluded full-text articles</w:t>
      </w:r>
      <w:r w:rsidR="00296FE1" w:rsidRPr="00301465">
        <w:t xml:space="preserve"> that</w:t>
      </w:r>
      <w:r w:rsidR="00EB1527" w:rsidRPr="00301465">
        <w:t xml:space="preserve"> </w:t>
      </w:r>
      <w:r w:rsidR="00D7128A" w:rsidRPr="00301465">
        <w:t xml:space="preserve">tested the plant extract against mosquitoes, </w:t>
      </w:r>
      <w:r w:rsidR="00EB1527" w:rsidRPr="00301465">
        <w:t xml:space="preserve">and </w:t>
      </w:r>
      <w:r w:rsidR="00D7128A" w:rsidRPr="00301465">
        <w:t xml:space="preserve">the </w:t>
      </w:r>
      <w:r w:rsidR="00EB1527" w:rsidRPr="00301465">
        <w:t>reasons for exclusion</w:t>
      </w:r>
      <w:r w:rsidR="00360A12">
        <w:t>.</w:t>
      </w: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7938"/>
      </w:tblGrid>
      <w:tr w:rsidR="003A06D2" w:rsidRPr="00EA2AAE" w:rsidTr="00491F2E">
        <w:trPr>
          <w:trHeight w:val="236"/>
        </w:trPr>
        <w:tc>
          <w:tcPr>
            <w:tcW w:w="1101" w:type="dxa"/>
            <w:hideMark/>
          </w:tcPr>
          <w:p w:rsidR="003A06D2" w:rsidRPr="00EA2AAE" w:rsidRDefault="003A06D2" w:rsidP="00491F2E">
            <w:pPr>
              <w:spacing w:after="0"/>
              <w:rPr>
                <w:rFonts w:ascii="Times New Roman" w:hAnsi="Times New Roman" w:cs="Times New Roman"/>
                <w:b/>
              </w:rPr>
            </w:pPr>
            <w:r w:rsidRPr="00EA2AAE">
              <w:rPr>
                <w:rFonts w:ascii="Times New Roman" w:hAnsi="Times New Roman" w:cs="Times New Roman"/>
                <w:b/>
              </w:rPr>
              <w:t>Citation</w:t>
            </w:r>
          </w:p>
        </w:tc>
        <w:tc>
          <w:tcPr>
            <w:tcW w:w="7938" w:type="dxa"/>
            <w:hideMark/>
          </w:tcPr>
          <w:p w:rsidR="003A06D2" w:rsidRPr="00EA2AAE" w:rsidRDefault="003A06D2" w:rsidP="00491F2E">
            <w:pPr>
              <w:spacing w:after="0"/>
              <w:rPr>
                <w:rFonts w:ascii="Times New Roman" w:hAnsi="Times New Roman" w:cs="Times New Roman"/>
                <w:b/>
              </w:rPr>
            </w:pPr>
            <w:r w:rsidRPr="00EA2AAE">
              <w:rPr>
                <w:rFonts w:ascii="Times New Roman" w:hAnsi="Times New Roman" w:cs="Times New Roman"/>
                <w:b/>
              </w:rPr>
              <w:t>Reason for exclusion</w:t>
            </w:r>
          </w:p>
        </w:tc>
      </w:tr>
      <w:tr w:rsidR="003A06D2" w:rsidRPr="00EA2AAE" w:rsidTr="00491F2E">
        <w:trPr>
          <w:trHeight w:val="709"/>
        </w:trPr>
        <w:tc>
          <w:tcPr>
            <w:tcW w:w="1101" w:type="dxa"/>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Pr="00EA2AAE">
              <w:rPr>
                <w:rFonts w:ascii="Times New Roman" w:hAnsi="Times New Roman" w:cs="Times New Roman"/>
              </w:rPr>
              <w:instrText xml:space="preserve"> ADDIN ZOTERO_ITEM CSL_CITATION {"citationID":"03lnqoEF","properties":{"formattedCitation":"[1]","plainCitation":"[1]","noteIndex":0},"citationItems":[{"id":11666,"uris":["http://zotero.org/users/3779339/items/WNN9WX8G"],"itemData":{"id":11666,"type":"article-journal","abstract":"Introduction: Malaria is a vector-borne, important public health problem spread by mosquitoes in tropical regions. The use of synthetic insecticides for mosquito control has been linked to insecticide resistance and environmental consequences. Thus, there is an urgent need to search for new highly selective and biodegradable insecticides lacking long-term toxicity to humans and mammals which are botanical-based compounds from indigenous plant sources available in local communities. Therefore, this study focused on evaluating the larvicidal activity of Aframomum angustifolium and Tagetes patula essential oils against Anopheles gambiae larvae in laboratory and simulated fields.\nMethods: The Eos was extracted by the hydro distillation method, and the chemical composition of the Eos was determined using gas chromatography-mass spectrometry (GC-MS). The WHO protocol was followed for the laboratory and the simulated bioassays. Both laboratory-reared and field-collected larvae, as well as non-targeted organisms (Gambusia affinis), were used in simulated field conditions. The collected data were analyzed using probit analysis, and their means were compared in one-way analysis of variance (ANOVA) using IBM SPSS Statistic version 26.\nResults: The main active ingredients in T. patula Eo were terpinolene (20.75 %) and (Z)-ocimene (17.10 %) and A. angustifolium were cis-pinen-3-ol (58.48 %) β-pinene (31.03 %). The EO of T. patula was the most efficacious in the bioassay. The larvicidal bioassay findings demonstrated that the mortality rate was dose- and exposuredependent. In the laboratory, the EOs of A. angustifolium and T. patula have larvicidal activity against An. gambiae larvae, with LC50 values of 1.71 and 0.71 ppm after 48 h, respectively. Both binary combinations of the EOs showed synergistic interactions at 24 h but antagonistic interactions at 48 h. In the simulated field trial using laboratory-reared larvae, the mortality rate was higher in the simulated setting compared with the laboratory setting for all the tested concentrations for both EOs. Only A. angustifolium EO was toxic against Gambusia affins at 100 ppm.\nConclusion: The findings of this study have shown that T. patula and A. angustifolium oils have good larvicidal activities for An. gambiae. The two plants are potential sources of larvicidal compounds that could be used to control the malaria vector.","container-title":"Journal of Natural Pesticide Research","DOI":"10.1016/j.napere.2024.100067","ISSN":"27730786","journalAbbreviation":"Journal of Natural Pesticide Research","language":"en","page":"100067","source":"DOI.org (Crossref)","title":"Laboratory and simulated semi-field larvicidal efficacy of Aframomum angustifolium (Sonn.) K. Schum and Tagetes patula essential oils against Anopheles gambiae","URL":"https://linkinghub.elsevier.com/retrieve/pii/S2773078624000013","volume":"7","author":[{"family":"Thomas","given":"Adelina"},{"family":"Kweka","given":"Eliningaya J."},{"family":"Ogwang","given":"Patrick Engeu"}],"accessed":{"date-parts":[["2026",3,29]]},"issued":{"date-parts":[["2024",3]]}}}],"schema":"https://github.com/citation-style-language/schema/raw/master/csl-citation.json"} </w:instrText>
            </w:r>
            <w:r w:rsidRPr="00EA2AAE">
              <w:rPr>
                <w:rFonts w:ascii="Times New Roman" w:hAnsi="Times New Roman" w:cs="Times New Roman"/>
              </w:rPr>
              <w:fldChar w:fldCharType="separate"/>
            </w:r>
            <w:r w:rsidRPr="00EA2AAE">
              <w:rPr>
                <w:rFonts w:ascii="Times New Roman" w:hAnsi="Times New Roman" w:cs="Times New Roman"/>
              </w:rPr>
              <w:t>[1]</w:t>
            </w:r>
            <w:r w:rsidRPr="00EA2AAE">
              <w:rPr>
                <w:rFonts w:ascii="Times New Roman" w:hAnsi="Times New Roman" w:cs="Times New Roman"/>
              </w:rPr>
              <w:fldChar w:fldCharType="end"/>
            </w:r>
          </w:p>
        </w:tc>
        <w:tc>
          <w:tcPr>
            <w:tcW w:w="7938" w:type="dxa"/>
          </w:tcPr>
          <w:p w:rsidR="003A06D2" w:rsidRPr="00EA2AAE" w:rsidRDefault="00BC13C7" w:rsidP="00491F2E">
            <w:pPr>
              <w:spacing w:after="0"/>
              <w:rPr>
                <w:rFonts w:ascii="Times New Roman" w:hAnsi="Times New Roman" w:cs="Times New Roman"/>
              </w:rPr>
            </w:pPr>
            <w:r w:rsidRPr="00EA2AAE">
              <w:rPr>
                <w:rFonts w:ascii="Times New Roman" w:hAnsi="Times New Roman" w:cs="Times New Roman"/>
              </w:rPr>
              <w:t>Plant material (</w:t>
            </w:r>
            <w:r w:rsidRPr="00EA2AAE">
              <w:rPr>
                <w:rFonts w:ascii="Times New Roman" w:hAnsi="Times New Roman" w:cs="Times New Roman"/>
                <w:i/>
                <w:iCs/>
              </w:rPr>
              <w:t>Aframomum angustifolium</w:t>
            </w:r>
            <w:r w:rsidRPr="00EA2AAE">
              <w:rPr>
                <w:rFonts w:ascii="Times New Roman" w:hAnsi="Times New Roman" w:cs="Times New Roman"/>
              </w:rPr>
              <w:t xml:space="preserve"> and </w:t>
            </w:r>
            <w:r w:rsidRPr="00EA2AAE">
              <w:rPr>
                <w:rFonts w:ascii="Times New Roman" w:hAnsi="Times New Roman" w:cs="Times New Roman"/>
                <w:i/>
                <w:iCs/>
              </w:rPr>
              <w:t>Tagetes patula</w:t>
            </w:r>
            <w:r w:rsidRPr="00EA2AAE">
              <w:rPr>
                <w:rFonts w:ascii="Times New Roman" w:hAnsi="Times New Roman" w:cs="Times New Roman"/>
              </w:rPr>
              <w:t>) was evaluated in Tanzania, although it was originally sourced from Mbarara, Uganda.</w:t>
            </w:r>
          </w:p>
        </w:tc>
      </w:tr>
      <w:tr w:rsidR="0086080F" w:rsidRPr="00EA2AAE" w:rsidTr="00491F2E">
        <w:trPr>
          <w:trHeight w:val="472"/>
        </w:trPr>
        <w:tc>
          <w:tcPr>
            <w:tcW w:w="1101" w:type="dxa"/>
          </w:tcPr>
          <w:p w:rsidR="0086080F" w:rsidRPr="00EA2AAE" w:rsidRDefault="0086080F" w:rsidP="00491F2E">
            <w:pPr>
              <w:spacing w:after="0"/>
              <w:rPr>
                <w:rFonts w:ascii="Times New Roman" w:hAnsi="Times New Roman" w:cs="Times New Roman"/>
              </w:rPr>
            </w:pPr>
            <w:r w:rsidRPr="00EA2AAE">
              <w:rPr>
                <w:rFonts w:ascii="Times New Roman" w:hAnsi="Times New Roman" w:cs="Times New Roman"/>
              </w:rPr>
              <w:fldChar w:fldCharType="begin"/>
            </w:r>
            <w:r w:rsidRPr="00EA2AAE">
              <w:rPr>
                <w:rFonts w:ascii="Times New Roman" w:hAnsi="Times New Roman" w:cs="Times New Roman"/>
              </w:rPr>
              <w:instrText xml:space="preserve"> ADDIN ZOTERO_ITEM CSL_CITATION {"citationID":"hL9s8cio","properties":{"formattedCitation":"[2]","plainCitation":"[2]","noteIndex":0},"citationItems":[{"id":11670,"uris":["http://zotero.org/users/3779339/items/NQMHRKZR"],"itemData":{"id":11670,"type":"article-journal","abstract":"Vector management is an important challenge and burden to developing countries. Frequent and indiscriminate application of chemical insecticides for vector control has resulted in the development of resistance and unde­ sirable effects on beneficial organisms. Hence an alternative approach is needed for the mosquito control pro­ gramme. The present study investigated the insecticidal activity and spectral analysis of Ocimum canum methanol leaf extract against three mosquito species. One out of four fractions (F1-F4), the 4th fraction, revealed showed good insecticidal activity in larva and adult Cx. quinquefasciatus, Ae. aegypti and An. stephensi (0.114, 0.325 and 0.173 ppm) and (1.798, 1.061 and 0.871 ppm). The mortality was found to be dosage dependant. Spectral analysis of 1H NMR and 13C NMR indicates the presence of 6 protons at δH value of 7.45 (s) and 3 protons at δH value of 7.85 (s) ppm. FT-IR identified the possible band near the capping region at 3417.16 cm-1. LC-MS confirmed the eugenol compound with 99.79% purity at the molecular weight of 164. Further, eugenol dock­ ing analysis revealed high homology similarity with insect odorant binding protein 3OGN and AchE protein 2BG9. Overall, the result suggests that isolated eugenol compounds were found to be effective for the ecofriendly management of mosquito vectors. These findings could be useful for designing an efficient mosquito­ cidal compound in the future.","container-title":"Journal of Natural Pesticide Research","DOI":"10.1016/j.napere.2023.100062","ISSN":"27730786","journalAbbreviation":"Journal of Natural Pesticide Research","language":"en","page":"100062","source":"DOI.org (Crossref)","title":"Isolation, characterization and docking analysis of insecticidal compound from Ocimum canum methanolic leaf extracts and its potential against three mosquito vectors","URL":"https://linkinghub.elsevier.com/retrieve/pii/S2773078623000432","volume":"7","author":[{"family":"Murugan","given":"Jimmantiyur Madhappan"},{"family":"Ramkumar","given":"Govindaraju"},{"family":"Mwang’onde","given":"Beda"},{"family":"Thomas","given":"Adelina"},{"family":"Mihale","given":"Matobola J."},{"family":"Muthusamy","given":"Ranganathan"},{"family":"Shivakumar","given":"Muthugoundar Subramanian"},{"family":"Kweka","given":"Eliningaya J."}],"accessed":{"date-parts":[["2026",3,30]]},"issued":{"date-parts":[["2024",3]]}}}],"schema":"https://github.com/citation-style-language/schema/raw/master/csl-citation.json"} </w:instrText>
            </w:r>
            <w:r w:rsidRPr="00EA2AAE">
              <w:rPr>
                <w:rFonts w:ascii="Times New Roman" w:hAnsi="Times New Roman" w:cs="Times New Roman"/>
              </w:rPr>
              <w:fldChar w:fldCharType="separate"/>
            </w:r>
            <w:r w:rsidRPr="00EA2AAE">
              <w:rPr>
                <w:rFonts w:ascii="Times New Roman" w:hAnsi="Times New Roman" w:cs="Times New Roman"/>
              </w:rPr>
              <w:t>[2]</w:t>
            </w:r>
            <w:r w:rsidRPr="00EA2AAE">
              <w:rPr>
                <w:rFonts w:ascii="Times New Roman" w:hAnsi="Times New Roman" w:cs="Times New Roman"/>
              </w:rPr>
              <w:fldChar w:fldCharType="end"/>
            </w:r>
          </w:p>
        </w:tc>
        <w:tc>
          <w:tcPr>
            <w:tcW w:w="7938" w:type="dxa"/>
          </w:tcPr>
          <w:p w:rsidR="0086080F" w:rsidRPr="00EA2AAE" w:rsidRDefault="0086080F" w:rsidP="00491F2E">
            <w:pPr>
              <w:spacing w:after="0"/>
              <w:rPr>
                <w:rFonts w:ascii="Times New Roman" w:hAnsi="Times New Roman" w:cs="Times New Roman"/>
              </w:rPr>
            </w:pPr>
            <w:r w:rsidRPr="00EA2AAE">
              <w:rPr>
                <w:rFonts w:ascii="Times New Roman" w:hAnsi="Times New Roman" w:cs="Times New Roman"/>
              </w:rPr>
              <w:t>The plant species (</w:t>
            </w:r>
            <w:r w:rsidRPr="00EA2AAE">
              <w:rPr>
                <w:rFonts w:ascii="Times New Roman" w:hAnsi="Times New Roman" w:cs="Times New Roman"/>
                <w:i/>
                <w:iCs/>
              </w:rPr>
              <w:t>Ocimum canum</w:t>
            </w:r>
            <w:r w:rsidRPr="00EA2AAE">
              <w:rPr>
                <w:rFonts w:ascii="Times New Roman" w:hAnsi="Times New Roman" w:cs="Times New Roman"/>
              </w:rPr>
              <w:t>) is not native to Tanzania; however, three of the researchers are from Tanzania.</w:t>
            </w:r>
          </w:p>
        </w:tc>
      </w:tr>
      <w:tr w:rsidR="003A06D2" w:rsidRPr="00EA2AAE" w:rsidTr="00491F2E">
        <w:trPr>
          <w:trHeight w:val="472"/>
        </w:trPr>
        <w:tc>
          <w:tcPr>
            <w:tcW w:w="1101" w:type="dxa"/>
            <w:hideMark/>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7n6noLY8","properties":{"formattedCitation":"[3]","plainCitation":"[3]","noteIndex":0},"citationItems":[{"id":10800,"uris":["http://zotero.org/users/3779339/items/SL5RM3Z4"],"itemData":{"id":10800,"type":"article-journal","abstract":"This study intended to evaluate the larvicidal activity of Feronia limonia leaf essential oil against the wild population of Anopheles arabiensis Patton larvae in laboratory and semi-field environments. Larvae mortality was observed after 12, 24, 48, and 72 hours of exposure. In laboratory condition, the essential oil showed good larvicidal activity against An. arabiensis (LC50 = 85.61 and LC95 = 138.03 ppm (after 12 hours); LC50 = 65.53 and LC95 = 117.95 ppm (after 24 hours); LC50 = 32.18 and LC95 = 84.59 ppm (after 48 hours); LC50 = 8.03 and LC95 = 60.45 ppm (after 72 hours), while in semi-field experiments, larvicidal activity was (LC50 = 91.89 and LC95 = 134.93 ppm (after 12 hours); LC50 = 83.34 and LC95 = 109.81 ppm (after 24 hours); LC50 = 66.78 and LC95 = 109.81 (after 28 hours); LC50 = 47.64 and 90.67 ppm (after 72 hours). These results give an insight on the future use of F. limonia essential oils for mosquitoes control.","container-title":"Journal of Parasitology Research","DOI":"10.1155/2023/5907603","ISSN":"2090-0023","journalAbbreviation":"J Parasitol Res","note":"PMID: 36872938\nPMCID: PMC9977545","page":"5907603","source":"PubMed Central","title":"The Laboratory and Semi-Field Larvicidal Effects of Essential Oil Extracted from Feronia limonia against Anopheles arabiensis Patton","URL":"https://www.ncbi.nlm.nih.gov/pmc/articles/PMC9977545/","volume":"2023","author":[{"family":"Kweka","given":"Eliningaya J."},{"family":"Mdoe","given":"France P."},{"family":"Lowassari","given":"Norah N."},{"family":"Venkatesalu","given":"Venugopalan"},{"family":"Senthilkumar","given":"Annadurai"}],"accessed":{"date-parts":[["2025",7,4]]},"issued":{"date-parts":[["2023",2,22]]}}}],"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3]</w:t>
            </w:r>
            <w:r w:rsidRPr="00EA2AAE">
              <w:rPr>
                <w:rFonts w:ascii="Times New Roman" w:hAnsi="Times New Roman" w:cs="Times New Roman"/>
              </w:rPr>
              <w:fldChar w:fldCharType="end"/>
            </w:r>
          </w:p>
        </w:tc>
        <w:tc>
          <w:tcPr>
            <w:tcW w:w="7938" w:type="dxa"/>
            <w:hideMark/>
          </w:tcPr>
          <w:p w:rsidR="003A06D2" w:rsidRPr="00EA2AAE" w:rsidRDefault="00BC13C7" w:rsidP="00491F2E">
            <w:pPr>
              <w:spacing w:after="0"/>
              <w:rPr>
                <w:rFonts w:ascii="Times New Roman" w:hAnsi="Times New Roman" w:cs="Times New Roman"/>
              </w:rPr>
            </w:pPr>
            <w:r w:rsidRPr="00EA2AAE">
              <w:rPr>
                <w:rFonts w:ascii="Times New Roman" w:hAnsi="Times New Roman" w:cs="Times New Roman"/>
              </w:rPr>
              <w:t>Plant material (</w:t>
            </w:r>
            <w:r w:rsidRPr="00EA2AAE">
              <w:rPr>
                <w:rFonts w:ascii="Times New Roman" w:hAnsi="Times New Roman" w:cs="Times New Roman"/>
                <w:i/>
                <w:iCs/>
              </w:rPr>
              <w:t>Feronia limonia</w:t>
            </w:r>
            <w:r w:rsidRPr="00EA2AAE">
              <w:rPr>
                <w:rFonts w:ascii="Times New Roman" w:hAnsi="Times New Roman" w:cs="Times New Roman"/>
              </w:rPr>
              <w:t>) was evaluated in Tanzania, although it was originally sourced from Tamil Nadu, India.</w:t>
            </w:r>
          </w:p>
        </w:tc>
      </w:tr>
      <w:tr w:rsidR="003A06D2" w:rsidRPr="00EA2AAE" w:rsidTr="00491F2E">
        <w:trPr>
          <w:trHeight w:val="481"/>
        </w:trPr>
        <w:tc>
          <w:tcPr>
            <w:tcW w:w="1101" w:type="dxa"/>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C95D94">
              <w:rPr>
                <w:rFonts w:ascii="Times New Roman" w:hAnsi="Times New Roman" w:cs="Times New Roman"/>
              </w:rPr>
              <w:instrText xml:space="preserve"> ADDIN ZOTERO_ITEM CSL_CITATION {"citationID":"4LXOLlWi","properties":{"formattedCitation":"[4]","plainCitation":"[4]","noteIndex":0},"citationItems":[{"id":11693,"uris":["http://zotero.org/users/3779339/items/5CHJ93CC"],"itemData":{"id":11693,"type":"article-journal","abstract":"Background:  More than 90% of malaria cases occur in Africa where the disease is transmitted by Anopheles gambiae and Anopheles arabiensis. This study evaluated the anti-mosquito properties of Juniperus virginiana (JVO) and Pelargonium roseum (PRO) essential oils (EOs) against larvae and adults of An. gambiae sensu lato (s.l.) from East Africa in laboratory and semi-field conditions.\nMethods:  EOs was extracted from the aerial green parts of Asian herbs by hydrodistillation. Their constituents were characterized by gas chromatography-mass spectrometry (GC-MS). Larvicidal activities of JVO, PRO, and PRO compo‑nents [citronellol (CO), linalool (LO), and geraniol (GO)] were investigated against An. gambiae sensu stricto (s.s.). The percentage of knockdown effects and mortality rates of all oils were also evaluated in the adults of susceptible An. gambiae s.s. and permethrin-resistant An. arabiensis.\nResults:  GC-MS analyses identified major constituents of JVO (sabinene, dl-limonene, β-myrcene, bornyl acetate, and terpinen-4-ol) and PRO (citronellol, citronellyl formate, L-menthone, linalool, and geraniol). Oils showed higher larvi‑cidal activity in the laboratory than semi-field trials. The ­LC50 values for JVO/PRO were computed as 10.82–2.89/7.13–0.9 ppm and 10.75–9.06/13.63–8.98 ppm in laboratory and semi-field environments, respectively at exposure time of 24–72 h. The percentage of knockdown effects of the oils were also greater in An. gambiae s.s. than in An. arabiensis. Filter papers impregnated with JVO (100 ppm) and PRO (25 ppm) displayed 100% mortality rates for An. gambiae s.s. and 3.75% and 90% mortality rates, for An. arabiensis populations, respectively. Each component of CO, LO, and GO exhibited 98.13%, 97.81%, and 87.5%, respectively, and a mixture of the PRO components indicated 94.69% adult mor‑tality to permethrin-resistant An. arabiensis.\nConclusions:  The findings of this study show that PRO and its main constituents, compared to JVO, have higher antimosquito properties in terms of larvicidal, knockdown, and mortality when applied against susceptible laboratory and","container-title":"Malaria Journal","DOI":"10.1186/s12936-022-04220-8","ISSN":"1475-2875","issue":"1","journalAbbreviation":"Malar J","language":"en","page":"219","source":"DOI.org (Crossref)","title":"Anti-mosquito properties of Pelargonium roseum (Geraniaceae) and Juniperus virginiana (Cupressaceae) essential oils against dominant malaria vectors in Africa","URL":"https://malariajournal.biomedcentral.com/articles/10.1186/s12936-022-04220-8","volume":"21","author":[{"family":"Yohana","given":"Revocatus"},{"family":"Chisulumi","given":"Paulo S."},{"family":"Kidima","given":"Winifrida"},{"family":"Tahghighi","given":"Azar"},{"family":"Maleki-Ravasan","given":"Naseh"},{"family":"Kweka","given":"Eliningaya J."}],"accessed":{"date-parts":[["2026",4,5]]},"issued":{"date-parts":[["2022",12]]}}}],"schema":"https://github.com/citation-style-language/schema/raw/master/csl-citation.json"} </w:instrText>
            </w:r>
            <w:r w:rsidRPr="00EA2AAE">
              <w:rPr>
                <w:rFonts w:ascii="Times New Roman" w:hAnsi="Times New Roman" w:cs="Times New Roman"/>
              </w:rPr>
              <w:fldChar w:fldCharType="separate"/>
            </w:r>
            <w:r w:rsidR="00C95D94" w:rsidRPr="00C95D94">
              <w:rPr>
                <w:rFonts w:ascii="Times New Roman" w:hAnsi="Times New Roman" w:cs="Times New Roman"/>
              </w:rPr>
              <w:t>[4]</w:t>
            </w:r>
            <w:r w:rsidRPr="00EA2AAE">
              <w:rPr>
                <w:rFonts w:ascii="Times New Roman" w:hAnsi="Times New Roman" w:cs="Times New Roman"/>
              </w:rPr>
              <w:fldChar w:fldCharType="end"/>
            </w:r>
          </w:p>
        </w:tc>
        <w:tc>
          <w:tcPr>
            <w:tcW w:w="7938" w:type="dxa"/>
          </w:tcPr>
          <w:p w:rsidR="003A06D2" w:rsidRPr="00EA2AAE" w:rsidRDefault="00C95D94" w:rsidP="00491F2E">
            <w:pPr>
              <w:spacing w:after="0"/>
              <w:rPr>
                <w:rFonts w:ascii="Times New Roman" w:hAnsi="Times New Roman" w:cs="Times New Roman"/>
              </w:rPr>
            </w:pPr>
            <w:r w:rsidRPr="00C95D94">
              <w:rPr>
                <w:rFonts w:ascii="Times New Roman" w:hAnsi="Times New Roman" w:cs="Times New Roman"/>
              </w:rPr>
              <w:t>Plant material (</w:t>
            </w:r>
            <w:r w:rsidRPr="00C95D94">
              <w:rPr>
                <w:rFonts w:ascii="Times New Roman" w:hAnsi="Times New Roman" w:cs="Times New Roman"/>
                <w:i/>
              </w:rPr>
              <w:t xml:space="preserve">Pelargonium roseum </w:t>
            </w:r>
            <w:r w:rsidRPr="00C95D94">
              <w:rPr>
                <w:rFonts w:ascii="Times New Roman" w:hAnsi="Times New Roman" w:cs="Times New Roman"/>
              </w:rPr>
              <w:t>and</w:t>
            </w:r>
            <w:r w:rsidRPr="00C95D94">
              <w:rPr>
                <w:rFonts w:ascii="Times New Roman" w:hAnsi="Times New Roman" w:cs="Times New Roman"/>
                <w:i/>
              </w:rPr>
              <w:t> Juniperus virginiana</w:t>
            </w:r>
            <w:r w:rsidRPr="00C95D94">
              <w:rPr>
                <w:rFonts w:ascii="Times New Roman" w:hAnsi="Times New Roman" w:cs="Times New Roman"/>
              </w:rPr>
              <w:t xml:space="preserve">) was evaluated in Tanzania, although it was originally </w:t>
            </w:r>
            <w:r>
              <w:rPr>
                <w:rFonts w:ascii="Times New Roman" w:hAnsi="Times New Roman" w:cs="Times New Roman"/>
              </w:rPr>
              <w:t>sourced from Tehran, Iran.</w:t>
            </w:r>
          </w:p>
        </w:tc>
      </w:tr>
      <w:tr w:rsidR="003A06D2" w:rsidRPr="00EA2AAE" w:rsidTr="00491F2E">
        <w:trPr>
          <w:trHeight w:val="472"/>
        </w:trPr>
        <w:tc>
          <w:tcPr>
            <w:tcW w:w="1101" w:type="dxa"/>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v9oroC2T","properties":{"formattedCitation":"[5]","plainCitation":"[5]","noteIndex":0},"citationItems":[{"id":10820,"uris":["http://zotero.org/users/3779339/items/N6JYUYSS"],"itemData":{"id":10820,"type":"article-journal","container-title":"PLOS ONE","DOI":"10.1371/journal.pone.0158088","ISSN":"1932-6203","issue":"7","journalAbbreviation":"PLoS ONE","language":"en","page":"e0158088","source":"DOI.org (Crossref)","title":"Mosquitocidal Effect of Glycosmis pentaphylla Leaf Extracts against Three Mosquito Species (Diptera: Culicidae)","title-short":"Mosquitocidal Effect of Glycosmis pentaphylla Leaf Extracts against Three Mosquito Species (Diptera","URL":"https://dx.plos.org/10.1371/journal.pone.0158088","volume":"11","author":[{"family":"Ramkumar","given":"Govindaraju"},{"family":"Karthi","given":"Sengodan"},{"family":"Muthusamy","given":"Ranganathan"},{"family":"Suganya","given":"Ponnusamy"},{"family":"Natarajan","given":"Devarajan"},{"family":"Kweka","given":"Eliningaya J."},{"family":"Shivakumar","given":"Muthugounder S."}],"editor":[{"family":"Lanz-Mendoza","given":"Humberto"}],"accessed":{"date-parts":[["2025",7,4]]},"issued":{"date-parts":[["2016",7,8]]}}}],"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5]</w:t>
            </w:r>
            <w:r w:rsidRPr="00EA2AAE">
              <w:rPr>
                <w:rFonts w:ascii="Times New Roman" w:hAnsi="Times New Roman" w:cs="Times New Roman"/>
              </w:rPr>
              <w:fldChar w:fldCharType="end"/>
            </w:r>
            <w:r w:rsidRPr="00EA2AAE">
              <w:rPr>
                <w:rFonts w:ascii="Times New Roman" w:hAnsi="Times New Roman" w:cs="Times New Roman"/>
              </w:rPr>
              <w:t>)</w:t>
            </w:r>
          </w:p>
        </w:tc>
        <w:tc>
          <w:tcPr>
            <w:tcW w:w="7938" w:type="dxa"/>
          </w:tcPr>
          <w:p w:rsidR="003A06D2" w:rsidRPr="00EA2AAE" w:rsidRDefault="008B77A2" w:rsidP="00491F2E">
            <w:pPr>
              <w:spacing w:after="0"/>
              <w:rPr>
                <w:rFonts w:ascii="Times New Roman" w:hAnsi="Times New Roman" w:cs="Times New Roman"/>
              </w:rPr>
            </w:pPr>
            <w:r w:rsidRPr="00EA2AAE">
              <w:rPr>
                <w:rFonts w:ascii="Times New Roman" w:hAnsi="Times New Roman" w:cs="Times New Roman"/>
              </w:rPr>
              <w:t>The plant species (</w:t>
            </w:r>
            <w:r w:rsidRPr="00EA2AAE">
              <w:rPr>
                <w:rFonts w:ascii="Times New Roman" w:hAnsi="Times New Roman" w:cs="Times New Roman"/>
                <w:i/>
                <w:iCs/>
              </w:rPr>
              <w:t>Glycosmis pentaphylla</w:t>
            </w:r>
            <w:r w:rsidRPr="00EA2AAE">
              <w:rPr>
                <w:rFonts w:ascii="Times New Roman" w:hAnsi="Times New Roman" w:cs="Times New Roman"/>
              </w:rPr>
              <w:t>) is not native to Tanzania; however, one of the researchers is from Tanzania.</w:t>
            </w:r>
          </w:p>
        </w:tc>
      </w:tr>
      <w:tr w:rsidR="003A06D2" w:rsidRPr="00EA2AAE" w:rsidTr="00491F2E">
        <w:trPr>
          <w:trHeight w:val="482"/>
        </w:trPr>
        <w:tc>
          <w:tcPr>
            <w:tcW w:w="1101" w:type="dxa"/>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rHUbTZlQ","properties":{"formattedCitation":"[6]","plainCitation":"[6]","noteIndex":0},"citationItems":[{"id":10797,"uris":["http://zotero.org/users/3779339/items/H7W9R3ZT"],"itemData":{"id":10797,"type":"article-journal","abstract":"Background: Alternative insecticidal compounds with mortality effect against mosquito life cycle stages are currently needed. The compounds should be biodegradable and nontoxic to non-targeted insects. Plant based larvicides provide effective control of vector populations. This study explored Cryptomeria japonica leaf essential oil larvicidal potency against Anopheles gambiae sensu stricto.\nMethods: Essential oils (12.5 to 200 μg/mL) extracted from C. japonica leaves were evaluated against An. gambiae s. s. larvae in both the laboratory and semi field in 6 replicates for each dose. Larval mortality readings were taken at 12, 24, 48, and 72 h post treatment.\nResults: C. japonica leaf essential oil yield was 17.06 ± 0.56 mL/kg and 1.60 ± 0.33% (w/w). GC-FID and GC-MS analyses revealed 22 constituents. Essential oil was more effective against An. gambiae s.s. larvae in the laboratory than in semi field trials. Mortality increased with increasing dosages (12.5 to 200 μg/mL) in the laboratory (31.75 to 100%) and semi field trials (17.75 to 99.5%), respectively. The LC50 value ranged from 5.55 to 63.92 μg/mL in the laboratory, and 8.22 to 134.84 μg/mL in semi field conditions, LC90 value ranged from 41.34 to 205.93 μg/mL in the laboratory and 50.92 to 213.11 μg/mL in semi field conditions.\nConclusion: This study has demonstrated the potential of C. japonica leaf essential oil to cause mortality effects to An. gambiae s. s. larval populations, however, further studies need to be conducted under field conditions and also with individual active compounds of C. japonica essential oil.","container-title":"Parasites &amp; Vectors","DOI":"10.1186/1756-3305-7-426","ISSN":"1756-3305","issue":"1","journalAbbreviation":"Parasites Vectors","language":"en","page":"426","source":"DOI.org (Crossref)","title":"Larvicidal efficacy of Cryptomeria japonica leaf essential oils against Anopheles gambiae","URL":"https://parasitesandvectors.biomedcentral.com/articles/10.1186/1756-3305-7-426","volume":"7","author":[{"family":"Mdoe","given":"France P"},{"family":"Cheng","given":"Sen-Sung"},{"family":"Lyaruu","given":"Lucile"},{"family":"Nkwengulila","given":"Gamba"},{"family":"Chang","given":"Shang-Tzen"},{"family":"Kweka","given":"Eliningaya J"}],"accessed":{"date-parts":[["2025",7,4]]},"issued":{"date-parts":[["2014",12]]}}}],"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6]</w:t>
            </w:r>
            <w:r w:rsidRPr="00EA2AAE">
              <w:rPr>
                <w:rFonts w:ascii="Times New Roman" w:hAnsi="Times New Roman" w:cs="Times New Roman"/>
              </w:rPr>
              <w:fldChar w:fldCharType="end"/>
            </w:r>
          </w:p>
        </w:tc>
        <w:tc>
          <w:tcPr>
            <w:tcW w:w="7938" w:type="dxa"/>
          </w:tcPr>
          <w:p w:rsidR="003A06D2" w:rsidRPr="00EA2AAE" w:rsidRDefault="008B77A2" w:rsidP="00491F2E">
            <w:pPr>
              <w:spacing w:after="0"/>
              <w:rPr>
                <w:rFonts w:ascii="Times New Roman" w:hAnsi="Times New Roman" w:cs="Times New Roman"/>
                <w:bCs/>
              </w:rPr>
            </w:pPr>
            <w:r w:rsidRPr="00EA2AAE">
              <w:rPr>
                <w:rFonts w:ascii="Times New Roman" w:hAnsi="Times New Roman" w:cs="Times New Roman"/>
                <w:bCs/>
              </w:rPr>
              <w:t>Plant material (</w:t>
            </w:r>
            <w:r w:rsidRPr="00EA2AAE">
              <w:rPr>
                <w:rFonts w:ascii="Times New Roman" w:hAnsi="Times New Roman" w:cs="Times New Roman"/>
                <w:bCs/>
                <w:i/>
                <w:iCs/>
              </w:rPr>
              <w:t>Cryptomeria japonica</w:t>
            </w:r>
            <w:r w:rsidRPr="00EA2AAE">
              <w:rPr>
                <w:rFonts w:ascii="Times New Roman" w:hAnsi="Times New Roman" w:cs="Times New Roman"/>
                <w:bCs/>
              </w:rPr>
              <w:t>) was evaluated in Tanzania, although it was originally sourced from Antou, Taiwan.</w:t>
            </w:r>
          </w:p>
        </w:tc>
      </w:tr>
      <w:tr w:rsidR="003A06D2" w:rsidRPr="00EA2AAE" w:rsidTr="00491F2E">
        <w:trPr>
          <w:trHeight w:val="472"/>
        </w:trPr>
        <w:tc>
          <w:tcPr>
            <w:tcW w:w="1101" w:type="dxa"/>
            <w:hideMark/>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eVTkd7qW","properties":{"formattedCitation":"[7]","plainCitation":"[7]","noteIndex":0},"citationItems":[{"id":10793,"uris":["http://zotero.org/users/3779339/items/IU9LDTMB"],"itemData":{"id":10793,"type":"article-journal","abstract":"Background\nThe increasing status of insecticide resistant mosquitoes in sub-Saharan Africa is a threatening alert to the existing control efforts. All sibling species of An. gambiae complex have evolved insecticide resistance in wild populations for different approved classes of the insecticides currently in use in the field. An alternative compound for vector control is absolutely urgently needed. In this study, the larvicidal activity and chemical composition of the Cinnamomum osmophloeum leaf essential oils were investigated.\n\nMethods\nC. osmophloeum leaf essential oils were extracted by hydrodistillation in a Clevenger-type apparatus for 6 hours, and their chemical compositions identified using GC-MS. These oils were evaluated against An. gambiae s.s. in both laboratory and semi-field situations. The WHO test procedures for monitoring larvicidal efficacy in malaria vectors were used.\n\nResults\nThe composition of C. osmophloeum leaf essential oil has been found to have 11 active compounds. The most abundant compound was trans-cinnamaldehyde (70.20%) and the least abundant was caryophyllene oxide (0.08%). The larvicidal activity was found to be dosage and time dependant both in laboratory and semi-field environments with mortality ranging from 0% to 100%. The LC50 value was found to vary from 22.18 to 58.15 μg/ml in the laboratory while in semi-field environments it was 11.91 to 63.63 μg/ml. The LC90 value was found to range between 57.71 to 91.54 μg/ml in the laboratory while in semi-field environments was 52.07 to 173.77 μg/ml. Mortality ranged from 13% to 100% in the laboratory while in semi-field environments it ranged between 43% to 100% within mortality recording time intervals of 12, 24, 48, and 72 hours.\n\nConclusions\nThe larvicidal activity shown by C. osmophloeum leaf essential oil is a promising alternative to existing larvicides or to be incorporated in integrated larval source management compounds for An. gambiae s.s control. The efficacy observed in this study is attributed to both major and minor compounds of the essential oils.","container-title":"Parasites &amp; Vectors","DOI":"10.1186/1756-3305-7-209","ISSN":"1756-3305","journalAbbreviation":"Parasit Vectors","note":"PMID: 24885613\nPMCID: PMC4019784","page":"209","source":"PubMed Central","title":"Activity of Cinnamomum osmophloeum leaf essential oil against Anopheles gambiae s.s","URL":"https://www.ncbi.nlm.nih.gov/pmc/articles/PMC4019784/","volume":"7","author":[{"family":"Mdoe","given":"France P"},{"family":"Cheng","given":"Sen-Sung"},{"family":"Msangi","given":"Shandala"},{"family":"Nkwengulila","given":"Gamba"},{"family":"Chang","given":"Shang-Tzen"},{"family":"Kweka","given":"Eliningaya J"}],"accessed":{"date-parts":[["2025",7,4]]},"issued":{"date-parts":[["2014",5,2]]}}}],"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7]</w:t>
            </w:r>
            <w:r w:rsidRPr="00EA2AAE">
              <w:rPr>
                <w:rFonts w:ascii="Times New Roman" w:hAnsi="Times New Roman" w:cs="Times New Roman"/>
              </w:rPr>
              <w:fldChar w:fldCharType="end"/>
            </w:r>
          </w:p>
        </w:tc>
        <w:tc>
          <w:tcPr>
            <w:tcW w:w="7938" w:type="dxa"/>
            <w:hideMark/>
          </w:tcPr>
          <w:p w:rsidR="003A06D2" w:rsidRPr="00EA2AAE" w:rsidRDefault="0012001A" w:rsidP="004A4F68">
            <w:pPr>
              <w:spacing w:after="0"/>
              <w:rPr>
                <w:rFonts w:ascii="Times New Roman" w:hAnsi="Times New Roman" w:cs="Times New Roman"/>
              </w:rPr>
            </w:pPr>
            <w:r w:rsidRPr="00EA2AAE">
              <w:rPr>
                <w:rFonts w:ascii="Times New Roman" w:hAnsi="Times New Roman" w:cs="Times New Roman"/>
              </w:rPr>
              <w:t>Plant material (</w:t>
            </w:r>
            <w:r w:rsidRPr="00EA2AAE">
              <w:rPr>
                <w:rFonts w:ascii="Times New Roman" w:hAnsi="Times New Roman" w:cs="Times New Roman"/>
                <w:i/>
                <w:iCs/>
              </w:rPr>
              <w:t>Cinnamomum osmophloeum</w:t>
            </w:r>
            <w:r w:rsidRPr="00EA2AAE">
              <w:rPr>
                <w:rFonts w:ascii="Times New Roman" w:hAnsi="Times New Roman" w:cs="Times New Roman"/>
              </w:rPr>
              <w:t xml:space="preserve">) was evaluated in Tanzania, </w:t>
            </w:r>
            <w:bookmarkStart w:id="0" w:name="_GoBack"/>
            <w:bookmarkEnd w:id="0"/>
            <w:r w:rsidRPr="00EA2AAE">
              <w:rPr>
                <w:rFonts w:ascii="Times New Roman" w:hAnsi="Times New Roman" w:cs="Times New Roman"/>
              </w:rPr>
              <w:t>sourced from Antou, Taiwan.</w:t>
            </w:r>
          </w:p>
        </w:tc>
      </w:tr>
      <w:tr w:rsidR="003A06D2" w:rsidRPr="00EA2AAE" w:rsidTr="00491F2E">
        <w:trPr>
          <w:trHeight w:val="718"/>
        </w:trPr>
        <w:tc>
          <w:tcPr>
            <w:tcW w:w="1101" w:type="dxa"/>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hmfRFb9s","properties":{"formattedCitation":"[8]","plainCitation":"[8]","noteIndex":0},"citationItems":[{"id":10845,"uris":["http://zotero.org/users/3779339/items/5AQDR2XT"],"itemData":{"id":10845,"type":"article-journal","container-title":"Acta Tropica","DOI":"10.1016/j.actatropica.2013.05.003","ISSN":"0001706X","issue":"3","journalAbbreviation":"Acta Tropica","language":"en","page":"199-203","source":"DOI.org (Crossref)","title":"Comparison of the effects of extracts from three Vitex plant species on Anopheles gambiae s.s. (Diptera: Culicidae) larvae","title-short":"Comparison of the effects of extracts from three Vitex plant species on Anopheles gambiae s.s. (Diptera","URL":"https://linkinghub.elsevier.com/retrieve/pii/S0001706X13001290","volume":"127","author":[{"family":"Nyamoita","given":"Mokua G."},{"family":"Ester","given":"Innocent"},{"family":"Zakaria","given":"Mbwambo H."},{"family":"Wilber","given":"Lwande"},{"family":"Bwire","given":"Ochola J."},{"family":"Ahmed","given":"Hassanali"}],"accessed":{"date-parts":[["2025",7,5]]},"issued":{"date-parts":[["2013",9]]}}}],"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8]</w:t>
            </w:r>
            <w:r w:rsidRPr="00EA2AAE">
              <w:rPr>
                <w:rFonts w:ascii="Times New Roman" w:hAnsi="Times New Roman" w:cs="Times New Roman"/>
              </w:rPr>
              <w:fldChar w:fldCharType="end"/>
            </w:r>
          </w:p>
        </w:tc>
        <w:tc>
          <w:tcPr>
            <w:tcW w:w="7938" w:type="dxa"/>
          </w:tcPr>
          <w:p w:rsidR="003A06D2" w:rsidRPr="00EA2AAE" w:rsidRDefault="0012001A" w:rsidP="00491F2E">
            <w:pPr>
              <w:spacing w:after="0"/>
              <w:rPr>
                <w:rFonts w:ascii="Times New Roman" w:hAnsi="Times New Roman" w:cs="Times New Roman"/>
              </w:rPr>
            </w:pPr>
            <w:r w:rsidRPr="00EA2AAE">
              <w:rPr>
                <w:rFonts w:ascii="Times New Roman" w:hAnsi="Times New Roman" w:cs="Times New Roman"/>
              </w:rPr>
              <w:t>Plant material (</w:t>
            </w:r>
            <w:r w:rsidRPr="00EA2AAE">
              <w:rPr>
                <w:rFonts w:ascii="Times New Roman" w:hAnsi="Times New Roman" w:cs="Times New Roman"/>
                <w:i/>
                <w:iCs/>
              </w:rPr>
              <w:t>Vitex trifolia</w:t>
            </w:r>
            <w:r w:rsidRPr="00EA2AAE">
              <w:rPr>
                <w:rFonts w:ascii="Times New Roman" w:hAnsi="Times New Roman" w:cs="Times New Roman"/>
              </w:rPr>
              <w:t xml:space="preserve"> leaves, </w:t>
            </w:r>
            <w:r w:rsidRPr="00EA2AAE">
              <w:rPr>
                <w:rFonts w:ascii="Times New Roman" w:hAnsi="Times New Roman" w:cs="Times New Roman"/>
                <w:i/>
                <w:iCs/>
              </w:rPr>
              <w:t>Vitex schiliebenii</w:t>
            </w:r>
            <w:r w:rsidRPr="00EA2AAE">
              <w:rPr>
                <w:rFonts w:ascii="Times New Roman" w:hAnsi="Times New Roman" w:cs="Times New Roman"/>
              </w:rPr>
              <w:t xml:space="preserve">, and </w:t>
            </w:r>
            <w:r w:rsidRPr="00EA2AAE">
              <w:rPr>
                <w:rFonts w:ascii="Times New Roman" w:hAnsi="Times New Roman" w:cs="Times New Roman"/>
                <w:i/>
                <w:iCs/>
              </w:rPr>
              <w:t>Vitex payos</w:t>
            </w:r>
            <w:r w:rsidRPr="00EA2AAE">
              <w:rPr>
                <w:rFonts w:ascii="Times New Roman" w:hAnsi="Times New Roman" w:cs="Times New Roman"/>
              </w:rPr>
              <w:t>) was sourced from the Kenyan coastal region, while the mosquitoes tested were from Tanzania.</w:t>
            </w:r>
          </w:p>
        </w:tc>
      </w:tr>
      <w:tr w:rsidR="003A06D2" w:rsidRPr="00EA2AAE" w:rsidTr="00491F2E">
        <w:trPr>
          <w:trHeight w:val="397"/>
        </w:trPr>
        <w:tc>
          <w:tcPr>
            <w:tcW w:w="1101" w:type="dxa"/>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FRDTUx8S","properties":{"formattedCitation":"[9]","plainCitation":"[9]","noteIndex":0},"citationItems":[{"id":10803,"uris":["http://zotero.org/users/3779339/items/P8PB5XP3"],"itemData":{"id":10803,"type":"article-journal","abstract":"BACKGROUND: Essential oils are currently studied for the control of different disease vectors, because of their efficacy on targeted organisms. In the present investigation, the larvicidal potential of essential oil extracted from Indian borage (Plectranthus amboinicus) was studied against the African anthropophagic malaria vector mosquito, Anopheles gambiae. The larvae of An. gambiae s.s laboratory colony and An. gambiae s.l of wild populations were assayed and the larval mortality was observed at 12, 24 and 48 h after exposure period with the concentrations of 3.125, 6.25, 12.5, 25, 50 and 100 ppm.\nFINDINGS: Larval mortality rates of the essential oil was entirely time and dose dependent. The LC50 values of the laboratory colony were 98.56 (after 12h) 55.20 (after 24 h) and 32.41 ppm (after 48 h) and the LC90 values were 147.40 (after 12h), 99.09 (after 24 h) and 98.84 ppm (after 48 h). The LC50 and LC90 values of the wild population were 119.52, 179.85 (after 12h) 67.53, 107.60 (after 24 h) and 25.51, 111.17 ppm (after 48 h) respectively. The oil showed good larvicidal potential after 48 h of exposure period against An. gambiae. The essential oil of Indian borage is a renowned natural source of larvicides for the control of the African malaria vector mosquito, An. gambiae.\nCONCLUSION: The larvicidal efficacy shown by plant extracts against An. gambiae should be tested in semi field and small scale trials for effective compounds to supplement the existing larval control tools.","container-title":"Parasites &amp; Vectors","DOI":"10.1186/1756-3305-5-277","ISSN":"1756-3305","journalAbbreviation":"Parasit Vectors","language":"eng","note":"PMID: 23206364\nPMCID: PMC3523979","page":"277","source":"PubMed","title":"Toxicity of essential oil from Indian borage on the larvae of the African malaria vector mosquito, Anopheles gambiae","volume":"5","author":[{"family":"Kweka","given":"Eliningaya J."},{"family":"Senthilkumar","given":"Annadurai"},{"family":"Venkatesalu","given":"Venugopalan"}],"issued":{"date-parts":[["2012",12,3]]}}}],"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9]</w:t>
            </w:r>
            <w:r w:rsidRPr="00EA2AAE">
              <w:rPr>
                <w:rFonts w:ascii="Times New Roman" w:hAnsi="Times New Roman" w:cs="Times New Roman"/>
              </w:rPr>
              <w:fldChar w:fldCharType="end"/>
            </w:r>
          </w:p>
        </w:tc>
        <w:tc>
          <w:tcPr>
            <w:tcW w:w="7938" w:type="dxa"/>
          </w:tcPr>
          <w:p w:rsidR="003A06D2" w:rsidRPr="00EA2AAE" w:rsidRDefault="0012001A" w:rsidP="00491F2E">
            <w:pPr>
              <w:spacing w:after="0"/>
              <w:rPr>
                <w:rFonts w:ascii="Times New Roman" w:hAnsi="Times New Roman" w:cs="Times New Roman"/>
              </w:rPr>
            </w:pPr>
            <w:r w:rsidRPr="00EA2AAE">
              <w:rPr>
                <w:rFonts w:ascii="Times New Roman" w:hAnsi="Times New Roman" w:cs="Times New Roman"/>
              </w:rPr>
              <w:t>Plant material (</w:t>
            </w:r>
            <w:r w:rsidRPr="00EA2AAE">
              <w:rPr>
                <w:rFonts w:ascii="Times New Roman" w:hAnsi="Times New Roman" w:cs="Times New Roman"/>
                <w:i/>
                <w:iCs/>
              </w:rPr>
              <w:t>Plectranthus amboinicus</w:t>
            </w:r>
            <w:r w:rsidRPr="00EA2AAE">
              <w:rPr>
                <w:rFonts w:ascii="Times New Roman" w:hAnsi="Times New Roman" w:cs="Times New Roman"/>
              </w:rPr>
              <w:t>) was evaluated in Tanzania; the material was sourced from Tamil Nadu, India.</w:t>
            </w:r>
          </w:p>
        </w:tc>
      </w:tr>
      <w:tr w:rsidR="003A06D2" w:rsidRPr="00EA2AAE" w:rsidTr="00491F2E">
        <w:trPr>
          <w:trHeight w:val="709"/>
        </w:trPr>
        <w:tc>
          <w:tcPr>
            <w:tcW w:w="1101" w:type="dxa"/>
            <w:hideMark/>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4lk9SnZD","properties":{"formattedCitation":"[10]","plainCitation":"[10]","noteIndex":0},"citationItems":[{"id":10821,"uris":["http://zotero.org/users/3779339/items/8PJXANRI"],"itemData":{"id":10821,"type":"article-journal","abstract":"BACKGROUND: Alternative insecticides for the control of malaria and filarial vectors are of paramount need as resistance is increasing among classes of insecticides currently in use in the public health sector. In this study, mosquitocidal activity of Schinus terebinthifolia essential oil against Anopheles gambiae s.s., An. arabiensis and Culex quinquefasciatus was assessed in laboratory, semi- field and full- field conditions\nMETHOD: Twenty third instar larvae of both Anopheles gambiae s.s. and Cx. quinquefasciatus were exposed to different dosages of plant extract in both laboratory and semi- field environments. Observation of the mortality response was assessed at intervals of 12, 24, 48 and 72 hours. Adult semi- gravid female mosquitoes were exposed to papers treated with S. terebinthifolia and compared with WHO standard paper treated with alphacypermethrin (0.05%).\nRESULTS: Gas chromatography, coupled to mass spectrometry, identified 15 compounds from S. terebinthifolia extracts, the most abundant identified compound was δ-3-carene (55.36%) and the least was γ-elemene (0.41%). The density of the oil was found to be 0.8086 g/ml. The effective dosages in the insectary ranged from 202.15 to 2625.20 ppm and were further evaluated in the semi- field situation. In the laboratory, the mortality of Cx. quinquefasciatus ranged from 0.5 to 96.75% while for An. gambiae s.s it was from 13.75 to 97.91%. In the semi- field experiments, the mortality rates observed varied for both species with time and concentrations. The LC50 and LC95 value in the laboratory was similar for both species while in the semi- field they were different for each. In wild, adult mosquitoes, the KT50 for S. terebinthifolia was 11.29 minutes while for alphacypermethrin was 19.34 minutes. The 24 hour mortality was found to be 100.0% for S. terebinthifolia and 75.0% for alphacypermethrin which was statistically significant (P &lt; 0.001).\nCONCLUSION: The efficacy shown by essential oils of fruits and seeds of S. terebinthifolia has given an opportunity for further investigation of individual components of these plant extracts and to evaluate them in small- scale field trials.","container-title":"Parasites &amp; Vectors","DOI":"10.1186/1756-3305-4-129","ISSN":"1756-3305","journalAbbreviation":"Parasit Vectors","language":"eng","note":"PMID: 21729280\nPMCID: PMC3136409","page":"129","source":"PubMed","title":"Insecticidal activity of the essential oil from fruits and seeds of Schinus terebinthifolia Raddi against African malaria vectors","volume":"4","author":[{"family":"Kweka","given":"Eliningaya J."},{"family":"Nyindo","given":"Mramba"},{"family":"Mosha","given":"Franklin"},{"family":"Silva","given":"Ary G."}],"issued":{"date-parts":[["2011",7,5]]}}}],"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10]</w:t>
            </w:r>
            <w:r w:rsidRPr="00EA2AAE">
              <w:rPr>
                <w:rFonts w:ascii="Times New Roman" w:hAnsi="Times New Roman" w:cs="Times New Roman"/>
              </w:rPr>
              <w:fldChar w:fldCharType="end"/>
            </w:r>
          </w:p>
        </w:tc>
        <w:tc>
          <w:tcPr>
            <w:tcW w:w="7938" w:type="dxa"/>
            <w:hideMark/>
          </w:tcPr>
          <w:p w:rsidR="003A06D2" w:rsidRPr="00EA2AAE" w:rsidRDefault="0012001A" w:rsidP="00491F2E">
            <w:pPr>
              <w:spacing w:after="0"/>
              <w:rPr>
                <w:rFonts w:ascii="Times New Roman" w:hAnsi="Times New Roman" w:cs="Times New Roman"/>
              </w:rPr>
            </w:pPr>
            <w:r w:rsidRPr="00EA2AAE">
              <w:rPr>
                <w:rFonts w:ascii="Times New Roman" w:hAnsi="Times New Roman" w:cs="Times New Roman"/>
              </w:rPr>
              <w:t>lant material (</w:t>
            </w:r>
            <w:r w:rsidRPr="00EA2AAE">
              <w:rPr>
                <w:rFonts w:ascii="Times New Roman" w:hAnsi="Times New Roman" w:cs="Times New Roman"/>
                <w:i/>
                <w:iCs/>
              </w:rPr>
              <w:t>Schinus terebinthifolia</w:t>
            </w:r>
            <w:r w:rsidRPr="00EA2AAE">
              <w:rPr>
                <w:rFonts w:ascii="Times New Roman" w:hAnsi="Times New Roman" w:cs="Times New Roman"/>
              </w:rPr>
              <w:t>) was evaluated in Tanzania; the material was sourced from Vitória, Espírito Santo, Brazil.</w:t>
            </w:r>
          </w:p>
        </w:tc>
      </w:tr>
      <w:tr w:rsidR="003A06D2" w:rsidRPr="00EA2AAE" w:rsidTr="00491F2E">
        <w:trPr>
          <w:trHeight w:val="481"/>
        </w:trPr>
        <w:tc>
          <w:tcPr>
            <w:tcW w:w="1101" w:type="dxa"/>
            <w:hideMark/>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7Ys3lhp3","properties":{"formattedCitation":"[11]","plainCitation":"[11]","noteIndex":0},"citationItems":[{"id":10853,"uris":["http://zotero.org/users/3779339/items/H5P8BRCZ"],"itemData":{"id":10853,"type":"article-journal","abstract":"Reducing vector-human contact is of priority in breaking the transmission chain of malaria parasites. The use of plant extracts as repellents against malaria vectors have been advocated in different studies. The feeding inhibition of four years old Ocimum kilimandscharicum in liquid paraffin or glycerin was compared with N, N-diethyl-3-methylbenzamide (DEET) using cage evaluation method. The four years old extracts of O. kilimandscharicum performed similarly when mixed either in glycerine or liquid paraffin. Blood feeding succession was highest in negative control (glycerine/liquid paraffin alone) while low in OK and DEET. Therefore, promotion of plant extracts for commercialization is of priority in rural Tanzania where whole plants are currently used as repellents against malaria vectors.","container-title":"Journal of Cell and Animal Biology","DOI":"http://www.academicjournals.org/JCAB","issue":"10","language":"en","page":"171-174","source":"Zotero","title":"Efficacy of Ocimum kilimandscharicum plant extracts after four years of storage against Anopheles gambiae ss","volume":"3","author":[{"family":"Kweka","given":"Eliningaya J."},{"family":"Nkya","given":"Hassan M"},{"family":"Lyaruu","given":"Lucile"},{"family":"Kimaro","given":"Epiphania E"},{"family":"Mahande","given":"Aneth M"}],"issued":{"date-parts":[["2009"]]}}}],"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11]</w:t>
            </w:r>
            <w:r w:rsidRPr="00EA2AAE">
              <w:rPr>
                <w:rFonts w:ascii="Times New Roman" w:hAnsi="Times New Roman" w:cs="Times New Roman"/>
              </w:rPr>
              <w:fldChar w:fldCharType="end"/>
            </w:r>
          </w:p>
        </w:tc>
        <w:tc>
          <w:tcPr>
            <w:tcW w:w="7938" w:type="dxa"/>
            <w:hideMark/>
          </w:tcPr>
          <w:p w:rsidR="003A06D2" w:rsidRPr="00EA2AAE" w:rsidRDefault="0012001A" w:rsidP="00491F2E">
            <w:pPr>
              <w:spacing w:after="0"/>
              <w:rPr>
                <w:rFonts w:ascii="Times New Roman" w:hAnsi="Times New Roman" w:cs="Times New Roman"/>
              </w:rPr>
            </w:pPr>
            <w:r w:rsidRPr="00EA2AAE">
              <w:rPr>
                <w:rFonts w:ascii="Times New Roman" w:hAnsi="Times New Roman" w:cs="Times New Roman"/>
              </w:rPr>
              <w:t>Plant material (</w:t>
            </w:r>
            <w:r w:rsidRPr="00EA2AAE">
              <w:rPr>
                <w:rFonts w:ascii="Times New Roman" w:hAnsi="Times New Roman" w:cs="Times New Roman"/>
                <w:i/>
                <w:iCs/>
              </w:rPr>
              <w:t>Ocimum kilimandscharicum</w:t>
            </w:r>
            <w:r w:rsidRPr="00EA2AAE">
              <w:rPr>
                <w:rFonts w:ascii="Times New Roman" w:hAnsi="Times New Roman" w:cs="Times New Roman"/>
              </w:rPr>
              <w:t>) was evaluated in Tanzania; the material was sourced from Naivasha, Kenya.</w:t>
            </w:r>
          </w:p>
        </w:tc>
      </w:tr>
      <w:tr w:rsidR="003A06D2" w:rsidRPr="00EA2AAE" w:rsidTr="00491F2E">
        <w:trPr>
          <w:trHeight w:val="709"/>
        </w:trPr>
        <w:tc>
          <w:tcPr>
            <w:tcW w:w="1101" w:type="dxa"/>
            <w:tcBorders>
              <w:bottom w:val="single" w:sz="4" w:space="0" w:color="auto"/>
            </w:tcBorders>
            <w:hideMark/>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YLg7TUU5","properties":{"formattedCitation":"[12]","plainCitation":"[12]","noteIndex":0},"citationItems":[{"id":10733,"uris":["http://zotero.org/users/3779339/items/KEHMUJ4M"],"itemData":{"id":10733,"type":"article-journal","abstract":"Long chain aliphatic methyl ketone series of C7-C15 were tested for repellency activity against the malaria transmitting mosquito Anopheles gambiae s.s. All methyl ketones produced a dose dependent (P","container-title":"Tanzania Journal of Health Research","DOI":"10.4314/thrb.v10i1.14342","ISSN":"1821-9241","issue":"1","language":"en","license":"Copyright (c)","note":"number: 1","page":"50-54","source":"www.ajol.info","title":"Repellency property of long chain aliphatic methyl ketones against Anopheles gambiae s.s","URL":"https://www.ajol.info/index.php/thrb/article/view/14342","volume":"10","author":[{"family":"Innocent","given":"E."},{"family":"Gikonyo","given":"N. K."},{"family":"Nkunya","given":"M. H."}],"accessed":{"date-parts":[["2025",7,3]]},"issued":{"date-parts":[["2008"]]}}}],"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12]</w:t>
            </w:r>
            <w:r w:rsidRPr="00EA2AAE">
              <w:rPr>
                <w:rFonts w:ascii="Times New Roman" w:hAnsi="Times New Roman" w:cs="Times New Roman"/>
              </w:rPr>
              <w:fldChar w:fldCharType="end"/>
            </w:r>
          </w:p>
        </w:tc>
        <w:tc>
          <w:tcPr>
            <w:tcW w:w="7938" w:type="dxa"/>
            <w:tcBorders>
              <w:bottom w:val="single" w:sz="4" w:space="0" w:color="auto"/>
            </w:tcBorders>
            <w:hideMark/>
          </w:tcPr>
          <w:p w:rsidR="003A06D2" w:rsidRPr="00EA2AAE" w:rsidRDefault="0012001A" w:rsidP="00491F2E">
            <w:pPr>
              <w:spacing w:after="0"/>
              <w:rPr>
                <w:rFonts w:ascii="Times New Roman" w:hAnsi="Times New Roman" w:cs="Times New Roman"/>
              </w:rPr>
            </w:pPr>
            <w:r w:rsidRPr="00EA2AAE">
              <w:rPr>
                <w:rFonts w:ascii="Times New Roman" w:hAnsi="Times New Roman" w:cs="Times New Roman"/>
              </w:rPr>
              <w:t>Plant-derived chemicals sourced from various manufacturers in the USA, UK, and Europe were evaluated on mosquitoes collected in Tanzania.</w:t>
            </w:r>
          </w:p>
        </w:tc>
      </w:tr>
      <w:tr w:rsidR="003A06D2" w:rsidRPr="00EA2AAE" w:rsidTr="00491F2E">
        <w:trPr>
          <w:trHeight w:val="727"/>
        </w:trPr>
        <w:tc>
          <w:tcPr>
            <w:tcW w:w="1101" w:type="dxa"/>
            <w:tcBorders>
              <w:top w:val="single" w:sz="4" w:space="0" w:color="auto"/>
              <w:left w:val="single" w:sz="4" w:space="0" w:color="auto"/>
              <w:bottom w:val="single" w:sz="4" w:space="0" w:color="auto"/>
              <w:right w:val="single" w:sz="4" w:space="0" w:color="auto"/>
            </w:tcBorders>
          </w:tcPr>
          <w:p w:rsidR="003A06D2" w:rsidRPr="00EA2AAE" w:rsidRDefault="003A06D2" w:rsidP="00491F2E">
            <w:pPr>
              <w:spacing w:after="0"/>
              <w:rPr>
                <w:rFonts w:ascii="Times New Roman" w:hAnsi="Times New Roman" w:cs="Times New Roman"/>
              </w:rPr>
            </w:pPr>
            <w:r w:rsidRPr="00EA2AAE">
              <w:rPr>
                <w:rFonts w:ascii="Times New Roman" w:hAnsi="Times New Roman" w:cs="Times New Roman"/>
              </w:rPr>
              <w:fldChar w:fldCharType="begin"/>
            </w:r>
            <w:r w:rsidR="0086080F" w:rsidRPr="00EA2AAE">
              <w:rPr>
                <w:rFonts w:ascii="Times New Roman" w:hAnsi="Times New Roman" w:cs="Times New Roman"/>
              </w:rPr>
              <w:instrText xml:space="preserve"> ADDIN ZOTERO_ITEM CSL_CITATION {"citationID":"LVA1k0GA","properties":{"formattedCitation":"[13]","plainCitation":"[13]","noteIndex":0},"citationItems":[{"id":11146,"uris":["http://zotero.org/users/3779339/items/L2LLLXWP"],"itemData":{"id":11146,"type":"article-journal","abstract":"A eucalyptus-based insect repellent (PMD) with the principal active ingredient p-menthane-3,8-diol was evaluated in the field in comparison with deet. In human landing catches in Tanzania, 3 formulations of PMD were tested against Anopheles gambiae and An. funestus. Repellents, applied to the legs and feet at doses chosen as used in practice, gave complete protection from biting for between 6 and 7.75 h, depending upon the formulation type, with no significant difference between PMD and deet in terms of efficacy and duration of protection.","container-title":"Journal of the American Mosquito Control Association","ISSN":"8756-971X","issue":"2 Pt 1","journalAbbreviation":"J Am Mosq Control Assoc","language":"eng","note":"PMID: 8827599","page":"243-246","source":"PubMed","title":"Evaluation of a eucalyptus-based repellent against Anopheles spp. in Tanzania","volume":"12","author":[{"family":"Trigg","given":"J. K."}],"issued":{"date-parts":[["1996",6]]}}}],"schema":"https://github.com/citation-style-language/schema/raw/master/csl-citation.json"} </w:instrText>
            </w:r>
            <w:r w:rsidRPr="00EA2AAE">
              <w:rPr>
                <w:rFonts w:ascii="Times New Roman" w:hAnsi="Times New Roman" w:cs="Times New Roman"/>
              </w:rPr>
              <w:fldChar w:fldCharType="separate"/>
            </w:r>
            <w:r w:rsidR="0086080F" w:rsidRPr="00EA2AAE">
              <w:rPr>
                <w:rFonts w:ascii="Times New Roman" w:hAnsi="Times New Roman" w:cs="Times New Roman"/>
              </w:rPr>
              <w:t>[13]</w:t>
            </w:r>
            <w:r w:rsidRPr="00EA2AAE">
              <w:rPr>
                <w:rFonts w:ascii="Times New Roman" w:hAnsi="Times New Roman" w:cs="Times New Roman"/>
              </w:rPr>
              <w:fldChar w:fldCharType="end"/>
            </w:r>
          </w:p>
        </w:tc>
        <w:tc>
          <w:tcPr>
            <w:tcW w:w="7938" w:type="dxa"/>
            <w:tcBorders>
              <w:top w:val="single" w:sz="4" w:space="0" w:color="auto"/>
              <w:left w:val="single" w:sz="4" w:space="0" w:color="auto"/>
              <w:bottom w:val="single" w:sz="4" w:space="0" w:color="auto"/>
              <w:right w:val="single" w:sz="4" w:space="0" w:color="auto"/>
            </w:tcBorders>
          </w:tcPr>
          <w:p w:rsidR="003A06D2" w:rsidRPr="00EA2AAE" w:rsidRDefault="0012001A" w:rsidP="00491F2E">
            <w:pPr>
              <w:spacing w:after="0"/>
              <w:rPr>
                <w:rFonts w:ascii="Times New Roman" w:hAnsi="Times New Roman" w:cs="Times New Roman"/>
              </w:rPr>
            </w:pPr>
            <w:r w:rsidRPr="00EA2AAE">
              <w:rPr>
                <w:rFonts w:ascii="Times New Roman" w:hAnsi="Times New Roman" w:cs="Times New Roman"/>
              </w:rPr>
              <w:t xml:space="preserve">Plant-derived chemicals extracted from </w:t>
            </w:r>
            <w:r w:rsidRPr="00EA2AAE">
              <w:rPr>
                <w:rFonts w:ascii="Times New Roman" w:hAnsi="Times New Roman" w:cs="Times New Roman"/>
                <w:i/>
                <w:iCs/>
              </w:rPr>
              <w:t>Eucalyptus maculata citriodora</w:t>
            </w:r>
            <w:r w:rsidRPr="00EA2AAE">
              <w:rPr>
                <w:rFonts w:ascii="Times New Roman" w:hAnsi="Times New Roman" w:cs="Times New Roman"/>
              </w:rPr>
              <w:t>, sourced from manufacturers in the UK, were evaluated in Tanzania.</w:t>
            </w:r>
          </w:p>
        </w:tc>
      </w:tr>
    </w:tbl>
    <w:p w:rsidR="00491F2E" w:rsidRDefault="00491F2E" w:rsidP="00491F2E">
      <w:pPr>
        <w:spacing w:after="0"/>
        <w:rPr>
          <w:rFonts w:ascii="Times New Roman" w:hAnsi="Times New Roman" w:cs="Times New Roman"/>
          <w:b/>
          <w:sz w:val="24"/>
          <w:szCs w:val="24"/>
        </w:rPr>
      </w:pPr>
    </w:p>
    <w:p w:rsidR="00EB1527" w:rsidRPr="006743EE" w:rsidRDefault="00491F2E" w:rsidP="00491F2E">
      <w:pPr>
        <w:spacing w:after="0"/>
        <w:rPr>
          <w:rFonts w:ascii="Times New Roman" w:hAnsi="Times New Roman" w:cs="Times New Roman"/>
          <w:b/>
          <w:sz w:val="24"/>
          <w:szCs w:val="24"/>
        </w:rPr>
      </w:pPr>
      <w:r>
        <w:rPr>
          <w:rFonts w:ascii="Times New Roman" w:hAnsi="Times New Roman" w:cs="Times New Roman"/>
          <w:b/>
          <w:sz w:val="24"/>
          <w:szCs w:val="24"/>
        </w:rPr>
        <w:t>References</w:t>
      </w:r>
    </w:p>
    <w:p w:rsidR="00C95D94" w:rsidRPr="00C95D94" w:rsidRDefault="00FD4995" w:rsidP="00F26A9A">
      <w:pPr>
        <w:pStyle w:val="Bibliography"/>
        <w:jc w:val="both"/>
        <w:rPr>
          <w:rFonts w:ascii="Times New Roman" w:hAnsi="Times New Roman" w:cs="Times New Roman"/>
        </w:rPr>
      </w:pPr>
      <w:r w:rsidRPr="00491F2E">
        <w:fldChar w:fldCharType="begin"/>
      </w:r>
      <w:r w:rsidR="008B77A2" w:rsidRPr="00491F2E">
        <w:instrText xml:space="preserve"> ADDIN ZOTERO_BIBL {"uncited":[],"omitted":[],"custom":[]} CSL_BIBLIOGRAPHY </w:instrText>
      </w:r>
      <w:r w:rsidRPr="00491F2E">
        <w:fldChar w:fldCharType="separate"/>
      </w:r>
      <w:r w:rsidR="00C95D94" w:rsidRPr="00C95D94">
        <w:rPr>
          <w:rFonts w:ascii="Times New Roman" w:hAnsi="Times New Roman" w:cs="Times New Roman"/>
        </w:rPr>
        <w:t>[1]</w:t>
      </w:r>
      <w:r w:rsidR="00C95D94" w:rsidRPr="00C95D94">
        <w:rPr>
          <w:rFonts w:ascii="Times New Roman" w:hAnsi="Times New Roman" w:cs="Times New Roman"/>
        </w:rPr>
        <w:tab/>
        <w:t xml:space="preserve">A. Thomas, E.J. Kweka, P.E. Ogwang, Laboratory and simulated semi-field larvicidal efficacy of </w:t>
      </w:r>
      <w:r w:rsidR="00C95D94" w:rsidRPr="00F26A9A">
        <w:rPr>
          <w:rFonts w:ascii="Times New Roman" w:hAnsi="Times New Roman" w:cs="Times New Roman"/>
          <w:i/>
        </w:rPr>
        <w:t xml:space="preserve">Aframomum angustifolium </w:t>
      </w:r>
      <w:r w:rsidR="00C95D94" w:rsidRPr="00F26A9A">
        <w:rPr>
          <w:rFonts w:ascii="Times New Roman" w:hAnsi="Times New Roman" w:cs="Times New Roman"/>
        </w:rPr>
        <w:t>(Sonn.) K. Schum and</w:t>
      </w:r>
      <w:r w:rsidR="00C95D94" w:rsidRPr="00F26A9A">
        <w:rPr>
          <w:rFonts w:ascii="Times New Roman" w:hAnsi="Times New Roman" w:cs="Times New Roman"/>
          <w:i/>
        </w:rPr>
        <w:t xml:space="preserve"> Tagetes patula</w:t>
      </w:r>
      <w:r w:rsidR="00C95D94" w:rsidRPr="00C95D94">
        <w:rPr>
          <w:rFonts w:ascii="Times New Roman" w:hAnsi="Times New Roman" w:cs="Times New Roman"/>
        </w:rPr>
        <w:t xml:space="preserve"> essential oils against </w:t>
      </w:r>
      <w:r w:rsidR="00C95D94" w:rsidRPr="00F26A9A">
        <w:rPr>
          <w:rFonts w:ascii="Times New Roman" w:hAnsi="Times New Roman" w:cs="Times New Roman"/>
          <w:i/>
        </w:rPr>
        <w:t>Anopheles gambiae</w:t>
      </w:r>
      <w:r w:rsidR="00C95D94" w:rsidRPr="00C95D94">
        <w:rPr>
          <w:rFonts w:ascii="Times New Roman" w:hAnsi="Times New Roman" w:cs="Times New Roman"/>
        </w:rPr>
        <w:t>, Journal of Natural Pesticide Research 7 (2024) 100067. https://doi.org/10.1016/j.napere.2024.100067.</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2]</w:t>
      </w:r>
      <w:r w:rsidRPr="00C95D94">
        <w:rPr>
          <w:rFonts w:ascii="Times New Roman" w:hAnsi="Times New Roman" w:cs="Times New Roman"/>
        </w:rPr>
        <w:tab/>
        <w:t xml:space="preserve">J.M. Murugan, G. Ramkumar, B. Mwang’onde, A. Thomas, M.J. Mihale, R. Muthusamy, M.S. Shivakumar, E.J. Kweka, Isolation, characterization and docking analysis of insecticidal compound from </w:t>
      </w:r>
      <w:r w:rsidRPr="00F26A9A">
        <w:rPr>
          <w:rFonts w:ascii="Times New Roman" w:hAnsi="Times New Roman" w:cs="Times New Roman"/>
          <w:i/>
        </w:rPr>
        <w:t>Ocimum canum</w:t>
      </w:r>
      <w:r w:rsidRPr="00C95D94">
        <w:rPr>
          <w:rFonts w:ascii="Times New Roman" w:hAnsi="Times New Roman" w:cs="Times New Roman"/>
        </w:rPr>
        <w:t xml:space="preserve"> methanolic leaf extracts and its potential against three mosquito vectors, Journal of Natural Pesticide Research 7 (2024) 100062. https://doi.org/10.1016/j.napere.2023.100062.</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3]</w:t>
      </w:r>
      <w:r w:rsidRPr="00C95D94">
        <w:rPr>
          <w:rFonts w:ascii="Times New Roman" w:hAnsi="Times New Roman" w:cs="Times New Roman"/>
        </w:rPr>
        <w:tab/>
        <w:t xml:space="preserve">E.J. Kweka, F.P. Mdoe, N.N. Lowassari, V. Venkatesalu, A. Senthilkumar, The Laboratory and Semi-Field Larvicidal Effects of Essential Oil Extracted from </w:t>
      </w:r>
      <w:r w:rsidRPr="00F26A9A">
        <w:rPr>
          <w:rFonts w:ascii="Times New Roman" w:hAnsi="Times New Roman" w:cs="Times New Roman"/>
          <w:i/>
        </w:rPr>
        <w:t>Feronia limonia</w:t>
      </w:r>
      <w:r w:rsidRPr="00C95D94">
        <w:rPr>
          <w:rFonts w:ascii="Times New Roman" w:hAnsi="Times New Roman" w:cs="Times New Roman"/>
        </w:rPr>
        <w:t xml:space="preserve"> against </w:t>
      </w:r>
      <w:r w:rsidRPr="00F26A9A">
        <w:rPr>
          <w:rFonts w:ascii="Times New Roman" w:hAnsi="Times New Roman" w:cs="Times New Roman"/>
          <w:i/>
        </w:rPr>
        <w:lastRenderedPageBreak/>
        <w:t>Anopheles arabiensis</w:t>
      </w:r>
      <w:r w:rsidRPr="00C95D94">
        <w:rPr>
          <w:rFonts w:ascii="Times New Roman" w:hAnsi="Times New Roman" w:cs="Times New Roman"/>
        </w:rPr>
        <w:t xml:space="preserve"> Patton, J Parasitol Res 2023 (2023) 5907603. https://doi.org/10.1155/2023/5907603.</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4]</w:t>
      </w:r>
      <w:r w:rsidRPr="00C95D94">
        <w:rPr>
          <w:rFonts w:ascii="Times New Roman" w:hAnsi="Times New Roman" w:cs="Times New Roman"/>
        </w:rPr>
        <w:tab/>
        <w:t xml:space="preserve">R. Yohana, P.S. Chisulumi, W. Kidima, A. Tahghighi, N. Maleki-Ravasan, E.J. Kweka, Anti-mosquito properties of </w:t>
      </w:r>
      <w:r w:rsidRPr="00F26A9A">
        <w:rPr>
          <w:rFonts w:ascii="Times New Roman" w:hAnsi="Times New Roman" w:cs="Times New Roman"/>
          <w:i/>
        </w:rPr>
        <w:t>Pelargonium roseum</w:t>
      </w:r>
      <w:r w:rsidRPr="00C95D94">
        <w:rPr>
          <w:rFonts w:ascii="Times New Roman" w:hAnsi="Times New Roman" w:cs="Times New Roman"/>
        </w:rPr>
        <w:t xml:space="preserve"> (Geraniaceae) and </w:t>
      </w:r>
      <w:r w:rsidRPr="00F26A9A">
        <w:rPr>
          <w:rFonts w:ascii="Times New Roman" w:hAnsi="Times New Roman" w:cs="Times New Roman"/>
          <w:i/>
        </w:rPr>
        <w:t xml:space="preserve">Juniperus virginiana </w:t>
      </w:r>
      <w:r w:rsidRPr="00C95D94">
        <w:rPr>
          <w:rFonts w:ascii="Times New Roman" w:hAnsi="Times New Roman" w:cs="Times New Roman"/>
        </w:rPr>
        <w:t>(Cupressaceae) essential oils against dominant malaria vectors in Africa, Malar J 21 (2022) 219. https://doi.org/10.1186/s12936-022-04220-8.</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5]</w:t>
      </w:r>
      <w:r w:rsidRPr="00C95D94">
        <w:rPr>
          <w:rFonts w:ascii="Times New Roman" w:hAnsi="Times New Roman" w:cs="Times New Roman"/>
        </w:rPr>
        <w:tab/>
        <w:t xml:space="preserve">G. Ramkumar, S. Karthi, R. Muthusamy, P. Suganya, D. Natarajan, E.J. Kweka, M.S. Shivakumar, Mosquitocidal Effect of </w:t>
      </w:r>
      <w:r w:rsidRPr="00F26A9A">
        <w:rPr>
          <w:rFonts w:ascii="Times New Roman" w:hAnsi="Times New Roman" w:cs="Times New Roman"/>
          <w:i/>
        </w:rPr>
        <w:t xml:space="preserve">Glycosmis pentaphylla </w:t>
      </w:r>
      <w:r w:rsidRPr="00C95D94">
        <w:rPr>
          <w:rFonts w:ascii="Times New Roman" w:hAnsi="Times New Roman" w:cs="Times New Roman"/>
        </w:rPr>
        <w:t>Leaf Extracts against Three Mosquito Species (Diptera: Culicidae), PLoS ONE 11 (2016) e0158088. https://doi.org/10.1371/journal.pone.0158088.</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6]</w:t>
      </w:r>
      <w:r w:rsidRPr="00C95D94">
        <w:rPr>
          <w:rFonts w:ascii="Times New Roman" w:hAnsi="Times New Roman" w:cs="Times New Roman"/>
        </w:rPr>
        <w:tab/>
        <w:t xml:space="preserve">F.P. Mdoe, S.-S. Cheng, L. Lyaruu, G. Nkwengulila, S.-T. Chang, E.J. Kweka, Larvicidal efficacy of </w:t>
      </w:r>
      <w:r w:rsidRPr="00F26A9A">
        <w:rPr>
          <w:rFonts w:ascii="Times New Roman" w:hAnsi="Times New Roman" w:cs="Times New Roman"/>
          <w:i/>
        </w:rPr>
        <w:t>Cryptomeria japonica</w:t>
      </w:r>
      <w:r w:rsidRPr="00C95D94">
        <w:rPr>
          <w:rFonts w:ascii="Times New Roman" w:hAnsi="Times New Roman" w:cs="Times New Roman"/>
        </w:rPr>
        <w:t xml:space="preserve"> leaf essential oils against </w:t>
      </w:r>
      <w:r w:rsidRPr="00F26A9A">
        <w:rPr>
          <w:rFonts w:ascii="Times New Roman" w:hAnsi="Times New Roman" w:cs="Times New Roman"/>
          <w:i/>
        </w:rPr>
        <w:t>Anopheles gambiae</w:t>
      </w:r>
      <w:r w:rsidRPr="00C95D94">
        <w:rPr>
          <w:rFonts w:ascii="Times New Roman" w:hAnsi="Times New Roman" w:cs="Times New Roman"/>
        </w:rPr>
        <w:t>, Parasites Vectors 7 (2014) 426. https://doi.org/10.1186/1756-3305-7-426.</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7]</w:t>
      </w:r>
      <w:r w:rsidRPr="00C95D94">
        <w:rPr>
          <w:rFonts w:ascii="Times New Roman" w:hAnsi="Times New Roman" w:cs="Times New Roman"/>
        </w:rPr>
        <w:tab/>
        <w:t xml:space="preserve">F.P. Mdoe, S.-S. Cheng, S. Msangi, G. Nkwengulila, S.-T. Chang, E.J. Kweka, Activity of </w:t>
      </w:r>
      <w:r w:rsidRPr="00F26A9A">
        <w:rPr>
          <w:rFonts w:ascii="Times New Roman" w:hAnsi="Times New Roman" w:cs="Times New Roman"/>
          <w:i/>
        </w:rPr>
        <w:t>Cinnamomum osmophloeum</w:t>
      </w:r>
      <w:r w:rsidRPr="00C95D94">
        <w:rPr>
          <w:rFonts w:ascii="Times New Roman" w:hAnsi="Times New Roman" w:cs="Times New Roman"/>
        </w:rPr>
        <w:t xml:space="preserve"> leaf essential oil against </w:t>
      </w:r>
      <w:r w:rsidRPr="00F26A9A">
        <w:rPr>
          <w:rFonts w:ascii="Times New Roman" w:hAnsi="Times New Roman" w:cs="Times New Roman"/>
          <w:i/>
        </w:rPr>
        <w:t>Anopheles gambiae</w:t>
      </w:r>
      <w:r w:rsidRPr="00C95D94">
        <w:rPr>
          <w:rFonts w:ascii="Times New Roman" w:hAnsi="Times New Roman" w:cs="Times New Roman"/>
        </w:rPr>
        <w:t xml:space="preserve"> s.s, Parasit Vectors 7 (2014) 209. https://doi.org/10.1186/1756-3305-7-209.</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8]</w:t>
      </w:r>
      <w:r w:rsidRPr="00C95D94">
        <w:rPr>
          <w:rFonts w:ascii="Times New Roman" w:hAnsi="Times New Roman" w:cs="Times New Roman"/>
        </w:rPr>
        <w:tab/>
        <w:t xml:space="preserve">M.G. Nyamoita, I. Ester, M.H. Zakaria, L. Wilber, O.J. Bwire, H. Ahmed, Comparison of the effects of extracts from three </w:t>
      </w:r>
      <w:r w:rsidRPr="00F26A9A">
        <w:rPr>
          <w:rFonts w:ascii="Times New Roman" w:hAnsi="Times New Roman" w:cs="Times New Roman"/>
          <w:i/>
        </w:rPr>
        <w:t>Vitex</w:t>
      </w:r>
      <w:r w:rsidRPr="00C95D94">
        <w:rPr>
          <w:rFonts w:ascii="Times New Roman" w:hAnsi="Times New Roman" w:cs="Times New Roman"/>
        </w:rPr>
        <w:t xml:space="preserve"> plant species on </w:t>
      </w:r>
      <w:r w:rsidRPr="00F26A9A">
        <w:rPr>
          <w:rFonts w:ascii="Times New Roman" w:hAnsi="Times New Roman" w:cs="Times New Roman"/>
          <w:i/>
        </w:rPr>
        <w:t>Anopheles gambiae</w:t>
      </w:r>
      <w:r w:rsidRPr="00C95D94">
        <w:rPr>
          <w:rFonts w:ascii="Times New Roman" w:hAnsi="Times New Roman" w:cs="Times New Roman"/>
        </w:rPr>
        <w:t xml:space="preserve"> s.s. (Diptera: Culicidae) larvae, Acta Tropica 127 (2013) 199–203. https://doi.org/10.1016/j.actatropica.2013.05.003.</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9]</w:t>
      </w:r>
      <w:r w:rsidRPr="00C95D94">
        <w:rPr>
          <w:rFonts w:ascii="Times New Roman" w:hAnsi="Times New Roman" w:cs="Times New Roman"/>
        </w:rPr>
        <w:tab/>
        <w:t xml:space="preserve">E.J. Kweka, A. Senthilkumar, V. Venkatesalu, Toxicity of essential oil from Indian borage on the larvae of the African malaria vector mosquito, </w:t>
      </w:r>
      <w:r w:rsidRPr="00F26A9A">
        <w:rPr>
          <w:rFonts w:ascii="Times New Roman" w:hAnsi="Times New Roman" w:cs="Times New Roman"/>
          <w:i/>
        </w:rPr>
        <w:t>Anopheles gambiae</w:t>
      </w:r>
      <w:r w:rsidRPr="00C95D94">
        <w:rPr>
          <w:rFonts w:ascii="Times New Roman" w:hAnsi="Times New Roman" w:cs="Times New Roman"/>
        </w:rPr>
        <w:t>, Parasit Vectors 5 (2012) 277. https://doi.org/10.1186/1756-3305-5-277.</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10]</w:t>
      </w:r>
      <w:r w:rsidRPr="00C95D94">
        <w:rPr>
          <w:rFonts w:ascii="Times New Roman" w:hAnsi="Times New Roman" w:cs="Times New Roman"/>
        </w:rPr>
        <w:tab/>
        <w:t xml:space="preserve">E.J. Kweka, M. Nyindo, F. Mosha, A.G. Silva, Insecticidal activity of the essential oil from fruits and seeds of </w:t>
      </w:r>
      <w:r w:rsidRPr="00F26A9A">
        <w:rPr>
          <w:rFonts w:ascii="Times New Roman" w:hAnsi="Times New Roman" w:cs="Times New Roman"/>
          <w:i/>
        </w:rPr>
        <w:t>Schinus terebinthifolia</w:t>
      </w:r>
      <w:r w:rsidRPr="00C95D94">
        <w:rPr>
          <w:rFonts w:ascii="Times New Roman" w:hAnsi="Times New Roman" w:cs="Times New Roman"/>
        </w:rPr>
        <w:t xml:space="preserve"> Raddi against African malaria vectors, Parasit Vectors 4 (2011) 129. https://doi.org/10.1186/1756-3305-4-129.</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11]</w:t>
      </w:r>
      <w:r w:rsidRPr="00C95D94">
        <w:rPr>
          <w:rFonts w:ascii="Times New Roman" w:hAnsi="Times New Roman" w:cs="Times New Roman"/>
        </w:rPr>
        <w:tab/>
        <w:t xml:space="preserve">E.J. Kweka, H.M. Nkya, L. Lyaruu, E.E. Kimaro, A.M. Mahande, Efficacy of </w:t>
      </w:r>
      <w:r w:rsidRPr="00F26A9A">
        <w:rPr>
          <w:rFonts w:ascii="Times New Roman" w:hAnsi="Times New Roman" w:cs="Times New Roman"/>
          <w:i/>
        </w:rPr>
        <w:t>Ocimum kilimandscharicum</w:t>
      </w:r>
      <w:r w:rsidRPr="00C95D94">
        <w:rPr>
          <w:rFonts w:ascii="Times New Roman" w:hAnsi="Times New Roman" w:cs="Times New Roman"/>
        </w:rPr>
        <w:t xml:space="preserve"> plant extracts after four years of storage against </w:t>
      </w:r>
      <w:r w:rsidRPr="00F26A9A">
        <w:rPr>
          <w:rFonts w:ascii="Times New Roman" w:hAnsi="Times New Roman" w:cs="Times New Roman"/>
          <w:i/>
        </w:rPr>
        <w:t>Anopheles gambiae</w:t>
      </w:r>
      <w:r w:rsidRPr="00C95D94">
        <w:rPr>
          <w:rFonts w:ascii="Times New Roman" w:hAnsi="Times New Roman" w:cs="Times New Roman"/>
        </w:rPr>
        <w:t xml:space="preserve"> ss, Journal of Cell and Animal Biology 3 (2009) 171–174. http://www.academicjournals.org/JCAB.</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12]</w:t>
      </w:r>
      <w:r w:rsidRPr="00C95D94">
        <w:rPr>
          <w:rFonts w:ascii="Times New Roman" w:hAnsi="Times New Roman" w:cs="Times New Roman"/>
        </w:rPr>
        <w:tab/>
        <w:t xml:space="preserve">E. Innocent, N.K. Gikonyo, M.H. Nkunya, Repellency property of long chain aliphatic methyl ketones against </w:t>
      </w:r>
      <w:r w:rsidRPr="00F26A9A">
        <w:rPr>
          <w:rFonts w:ascii="Times New Roman" w:hAnsi="Times New Roman" w:cs="Times New Roman"/>
          <w:i/>
        </w:rPr>
        <w:t xml:space="preserve">Anopheles gambiae </w:t>
      </w:r>
      <w:r w:rsidRPr="00C95D94">
        <w:rPr>
          <w:rFonts w:ascii="Times New Roman" w:hAnsi="Times New Roman" w:cs="Times New Roman"/>
        </w:rPr>
        <w:t>s.s, Tanzania Journal of Health Research 10 (2008) 50–54. https://doi.org/10.4314/thrb.v10i1.14342.</w:t>
      </w:r>
    </w:p>
    <w:p w:rsidR="00C95D94" w:rsidRPr="00C95D94" w:rsidRDefault="00C95D94" w:rsidP="00F26A9A">
      <w:pPr>
        <w:pStyle w:val="Bibliography"/>
        <w:jc w:val="both"/>
        <w:rPr>
          <w:rFonts w:ascii="Times New Roman" w:hAnsi="Times New Roman" w:cs="Times New Roman"/>
        </w:rPr>
      </w:pPr>
      <w:r w:rsidRPr="00C95D94">
        <w:rPr>
          <w:rFonts w:ascii="Times New Roman" w:hAnsi="Times New Roman" w:cs="Times New Roman"/>
        </w:rPr>
        <w:t>[13]</w:t>
      </w:r>
      <w:r w:rsidRPr="00C95D94">
        <w:rPr>
          <w:rFonts w:ascii="Times New Roman" w:hAnsi="Times New Roman" w:cs="Times New Roman"/>
        </w:rPr>
        <w:tab/>
        <w:t xml:space="preserve">J.K. Trigg, Evaluation of a eucalyptus-based repellent against </w:t>
      </w:r>
      <w:r w:rsidRPr="00F26A9A">
        <w:rPr>
          <w:rFonts w:ascii="Times New Roman" w:hAnsi="Times New Roman" w:cs="Times New Roman"/>
          <w:i/>
        </w:rPr>
        <w:t>Anopheles</w:t>
      </w:r>
      <w:r w:rsidRPr="00C95D94">
        <w:rPr>
          <w:rFonts w:ascii="Times New Roman" w:hAnsi="Times New Roman" w:cs="Times New Roman"/>
        </w:rPr>
        <w:t xml:space="preserve"> spp. in Tanzania, J Am Mosq Control Assoc 12 (1996) 243–246.</w:t>
      </w:r>
    </w:p>
    <w:p w:rsidR="00FD4995" w:rsidRPr="00491F2E" w:rsidRDefault="00FD4995" w:rsidP="00491F2E">
      <w:pPr>
        <w:spacing w:after="0"/>
        <w:jc w:val="both"/>
        <w:rPr>
          <w:rFonts w:ascii="Times New Roman" w:hAnsi="Times New Roman" w:cs="Times New Roman"/>
        </w:rPr>
      </w:pPr>
      <w:r w:rsidRPr="00491F2E">
        <w:rPr>
          <w:rFonts w:ascii="Times New Roman" w:hAnsi="Times New Roman" w:cs="Times New Roman"/>
        </w:rPr>
        <w:fldChar w:fldCharType="end"/>
      </w:r>
    </w:p>
    <w:sectPr w:rsidR="00FD4995" w:rsidRPr="00491F2E">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97DDE" w:rsidRDefault="00097DDE">
      <w:pPr>
        <w:spacing w:line="240" w:lineRule="auto"/>
      </w:pPr>
      <w:r>
        <w:separator/>
      </w:r>
    </w:p>
  </w:endnote>
  <w:endnote w:type="continuationSeparator" w:id="0">
    <w:p w:rsidR="00097DDE" w:rsidRDefault="00097D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97DDE" w:rsidRDefault="00097DDE">
      <w:pPr>
        <w:spacing w:after="0"/>
      </w:pPr>
      <w:r>
        <w:separator/>
      </w:r>
    </w:p>
  </w:footnote>
  <w:footnote w:type="continuationSeparator" w:id="0">
    <w:p w:rsidR="00097DDE" w:rsidRDefault="00097DDE">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abstractNumId w:val="5"/>
  </w:num>
  <w:num w:numId="2">
    <w:abstractNumId w:val="3"/>
  </w:num>
  <w:num w:numId="3">
    <w:abstractNumId w:val="2"/>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0674D3"/>
    <w:rsid w:val="00097DDE"/>
    <w:rsid w:val="000B5A71"/>
    <w:rsid w:val="001142B6"/>
    <w:rsid w:val="0012001A"/>
    <w:rsid w:val="00122922"/>
    <w:rsid w:val="0015074B"/>
    <w:rsid w:val="00183B74"/>
    <w:rsid w:val="001E2527"/>
    <w:rsid w:val="00246DEE"/>
    <w:rsid w:val="00250C4C"/>
    <w:rsid w:val="0029639D"/>
    <w:rsid w:val="00296FE1"/>
    <w:rsid w:val="00301465"/>
    <w:rsid w:val="00326F90"/>
    <w:rsid w:val="00340923"/>
    <w:rsid w:val="00360A12"/>
    <w:rsid w:val="00393D51"/>
    <w:rsid w:val="003A06D2"/>
    <w:rsid w:val="00423CD9"/>
    <w:rsid w:val="004621E7"/>
    <w:rsid w:val="00491F2E"/>
    <w:rsid w:val="004A4F68"/>
    <w:rsid w:val="004F410A"/>
    <w:rsid w:val="00514DF5"/>
    <w:rsid w:val="005426B8"/>
    <w:rsid w:val="00574D31"/>
    <w:rsid w:val="00634DAE"/>
    <w:rsid w:val="006743EE"/>
    <w:rsid w:val="0068374C"/>
    <w:rsid w:val="006B3022"/>
    <w:rsid w:val="00703949"/>
    <w:rsid w:val="00724DC0"/>
    <w:rsid w:val="00751EF8"/>
    <w:rsid w:val="007924A7"/>
    <w:rsid w:val="0086080F"/>
    <w:rsid w:val="008746DF"/>
    <w:rsid w:val="008842F5"/>
    <w:rsid w:val="008B77A2"/>
    <w:rsid w:val="008E40C0"/>
    <w:rsid w:val="009503F6"/>
    <w:rsid w:val="00956758"/>
    <w:rsid w:val="009C43F0"/>
    <w:rsid w:val="009D4A38"/>
    <w:rsid w:val="00A736E8"/>
    <w:rsid w:val="00AA1D8D"/>
    <w:rsid w:val="00AB3088"/>
    <w:rsid w:val="00B02D03"/>
    <w:rsid w:val="00B11EC5"/>
    <w:rsid w:val="00B30B6A"/>
    <w:rsid w:val="00B33259"/>
    <w:rsid w:val="00B47730"/>
    <w:rsid w:val="00B8512D"/>
    <w:rsid w:val="00B91BC1"/>
    <w:rsid w:val="00BA7224"/>
    <w:rsid w:val="00BC13C7"/>
    <w:rsid w:val="00C348D7"/>
    <w:rsid w:val="00C95D94"/>
    <w:rsid w:val="00CB0664"/>
    <w:rsid w:val="00CE7FEB"/>
    <w:rsid w:val="00D524AA"/>
    <w:rsid w:val="00D6368C"/>
    <w:rsid w:val="00D7128A"/>
    <w:rsid w:val="00DB2E1C"/>
    <w:rsid w:val="00DD0C8D"/>
    <w:rsid w:val="00E066E9"/>
    <w:rsid w:val="00EA2AAE"/>
    <w:rsid w:val="00EB1527"/>
    <w:rsid w:val="00ED684E"/>
    <w:rsid w:val="00EF0166"/>
    <w:rsid w:val="00F06A89"/>
    <w:rsid w:val="00F26A9A"/>
    <w:rsid w:val="00FA28AD"/>
    <w:rsid w:val="00FC693F"/>
    <w:rsid w:val="00FD4995"/>
    <w:rsid w:val="472841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487228A2-C9C2-43B6-A619-1E27420CA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lsdException w:name="toa heading" w:semiHidden="1" w:unhideWhenUsed="1"/>
    <w:lsdException w:name="List" w:unhideWhenUsed="1"/>
    <w:lsdException w:name="List Bullet" w:unhideWhenUsed="1"/>
    <w:lsdException w:name="List Number" w:unhideWhenUsed="1"/>
    <w:lsdException w:name="List 2" w:unhideWhenUsed="1"/>
    <w:lsdException w:name="List 3" w:unhideWhenUsed="1"/>
    <w:lsdException w:name="List 4" w:semiHidden="1" w:unhideWhenUsed="1"/>
    <w:lsdException w:name="List 5" w:semiHidden="1" w:unhideWhenUsed="1"/>
    <w:lsdException w:name="List Bullet 2" w:unhideWhenUsed="1"/>
    <w:lsdException w:name="List Bullet 3" w:unhideWhenUsed="1"/>
    <w:lsdException w:name="List Bullet 4" w:semiHidden="1" w:unhideWhenUsed="1"/>
    <w:lsdException w:name="List Bullet 5" w:semiHidden="1" w:unhideWhenUsed="1"/>
    <w:lsdException w:name="List Number 2" w:unhideWhenUsed="1"/>
    <w:lsdException w:name="List Number 3"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unhideWhenUsed="1"/>
    <w:lsdException w:name="List Continue 2" w:unhideWhenUsed="1"/>
    <w:lsdException w:name="List Continue 3"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lsdException w:name="Body Text 3"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pPr>
      <w:spacing w:after="120"/>
    </w:pPr>
  </w:style>
  <w:style w:type="paragraph" w:styleId="BodyText2">
    <w:name w:val="Body Text 2"/>
    <w:basedOn w:val="Normal"/>
    <w:link w:val="BodyText2Char"/>
    <w:uiPriority w:val="99"/>
    <w:unhideWhenUsed/>
    <w:pPr>
      <w:spacing w:after="120" w:line="480" w:lineRule="auto"/>
    </w:pPr>
  </w:style>
  <w:style w:type="paragraph" w:styleId="BodyText3">
    <w:name w:val="Body Text 3"/>
    <w:basedOn w:val="Normal"/>
    <w:link w:val="BodyText3Char"/>
    <w:uiPriority w:val="99"/>
    <w:unhideWhenUsed/>
    <w:pPr>
      <w:spacing w:after="120"/>
    </w:pPr>
    <w:rPr>
      <w:sz w:val="16"/>
      <w:szCs w:val="16"/>
    </w:r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character" w:styleId="Emphasis">
    <w:name w:val="Emphasis"/>
    <w:basedOn w:val="DefaultParagraphFont"/>
    <w:uiPriority w:val="20"/>
    <w:qFormat/>
    <w:rPr>
      <w:i/>
      <w:iCs/>
    </w:r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List">
    <w:name w:val="List"/>
    <w:basedOn w:val="Normal"/>
    <w:uiPriority w:val="99"/>
    <w:unhideWhenUsed/>
    <w:pPr>
      <w:ind w:left="360" w:hanging="360"/>
      <w:contextualSpacing/>
    </w:pPr>
  </w:style>
  <w:style w:type="paragraph" w:styleId="List2">
    <w:name w:val="List 2"/>
    <w:basedOn w:val="Normal"/>
    <w:uiPriority w:val="99"/>
    <w:unhideWhenUsed/>
    <w:pPr>
      <w:ind w:left="720" w:hanging="360"/>
      <w:contextualSpacing/>
    </w:pPr>
  </w:style>
  <w:style w:type="paragraph" w:styleId="List3">
    <w:name w:val="List 3"/>
    <w:basedOn w:val="Normal"/>
    <w:uiPriority w:val="99"/>
    <w:unhideWhenUsed/>
    <w:pPr>
      <w:ind w:left="1080" w:hanging="360"/>
      <w:contextualSpacing/>
    </w:pPr>
  </w:style>
  <w:style w:type="paragraph" w:styleId="ListBullet">
    <w:name w:val="List Bullet"/>
    <w:basedOn w:val="Normal"/>
    <w:uiPriority w:val="99"/>
    <w:unhideWhenUsed/>
    <w:pPr>
      <w:numPr>
        <w:numId w:val="1"/>
      </w:numPr>
      <w:contextualSpacing/>
    </w:pPr>
  </w:style>
  <w:style w:type="paragraph" w:styleId="ListBullet2">
    <w:name w:val="List Bullet 2"/>
    <w:basedOn w:val="Normal"/>
    <w:uiPriority w:val="99"/>
    <w:unhideWhenUsed/>
    <w:pPr>
      <w:numPr>
        <w:numId w:val="2"/>
      </w:numPr>
      <w:contextualSpacing/>
    </w:pPr>
  </w:style>
  <w:style w:type="paragraph" w:styleId="ListBullet3">
    <w:name w:val="List Bullet 3"/>
    <w:basedOn w:val="Normal"/>
    <w:uiPriority w:val="99"/>
    <w:unhideWhenUsed/>
    <w:pPr>
      <w:numPr>
        <w:numId w:val="3"/>
      </w:numPr>
      <w:contextualSpacing/>
    </w:pPr>
  </w:style>
  <w:style w:type="paragraph" w:styleId="ListContinue">
    <w:name w:val="List Continue"/>
    <w:basedOn w:val="Normal"/>
    <w:uiPriority w:val="99"/>
    <w:unhideWhenUsed/>
    <w:pPr>
      <w:spacing w:after="120"/>
      <w:ind w:left="360"/>
      <w:contextualSpacing/>
    </w:pPr>
  </w:style>
  <w:style w:type="paragraph" w:styleId="ListContinue2">
    <w:name w:val="List Continue 2"/>
    <w:basedOn w:val="Normal"/>
    <w:uiPriority w:val="99"/>
    <w:unhideWhenUsed/>
    <w:pPr>
      <w:spacing w:after="120"/>
      <w:ind w:left="720"/>
      <w:contextualSpacing/>
    </w:pPr>
  </w:style>
  <w:style w:type="paragraph" w:styleId="ListContinue3">
    <w:name w:val="List Continue 3"/>
    <w:basedOn w:val="Normal"/>
    <w:uiPriority w:val="99"/>
    <w:unhideWhenUsed/>
    <w:pPr>
      <w:spacing w:after="120"/>
      <w:ind w:left="1080"/>
      <w:contextualSpacing/>
    </w:pPr>
  </w:style>
  <w:style w:type="paragraph" w:styleId="ListNumber">
    <w:name w:val="List Number"/>
    <w:basedOn w:val="Normal"/>
    <w:uiPriority w:val="99"/>
    <w:unhideWhenUsed/>
    <w:pPr>
      <w:numPr>
        <w:numId w:val="4"/>
      </w:numPr>
      <w:contextualSpacing/>
    </w:pPr>
  </w:style>
  <w:style w:type="paragraph" w:styleId="ListNumber2">
    <w:name w:val="List Number 2"/>
    <w:basedOn w:val="Normal"/>
    <w:uiPriority w:val="99"/>
    <w:unhideWhenUsed/>
    <w:pPr>
      <w:numPr>
        <w:numId w:val="5"/>
      </w:numPr>
      <w:contextualSpacing/>
    </w:pPr>
  </w:style>
  <w:style w:type="paragraph" w:styleId="ListNumber3">
    <w:name w:val="List Number 3"/>
    <w:basedOn w:val="Normal"/>
    <w:uiPriority w:val="99"/>
    <w:unhideWhenUsed/>
    <w:pPr>
      <w:numPr>
        <w:numId w:val="6"/>
      </w:numPr>
      <w:contextualSpacing/>
    </w:pPr>
  </w:style>
  <w:style w:type="paragraph" w:styleId="MacroText">
    <w:name w:val="macro"/>
    <w:link w:val="MacroTextChar"/>
    <w:uiPriority w:val="99"/>
    <w:unhideWhenUsed/>
    <w:pPr>
      <w:tabs>
        <w:tab w:val="left" w:pos="576"/>
        <w:tab w:val="left" w:pos="1152"/>
        <w:tab w:val="left" w:pos="1728"/>
        <w:tab w:val="left" w:pos="2304"/>
        <w:tab w:val="left" w:pos="2880"/>
        <w:tab w:val="left" w:pos="3456"/>
        <w:tab w:val="left" w:pos="4032"/>
      </w:tabs>
      <w:spacing w:after="200" w:line="276" w:lineRule="auto"/>
    </w:pPr>
    <w:rPr>
      <w:rFonts w:ascii="Courier" w:hAnsi="Courier"/>
    </w:rPr>
  </w:style>
  <w:style w:type="character" w:styleId="Strong">
    <w:name w:val="Strong"/>
    <w:basedOn w:val="DefaultParagraphFont"/>
    <w:uiPriority w:val="22"/>
    <w:qFormat/>
    <w:rPr>
      <w:b/>
      <w:bCs/>
    </w:r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LightShading">
    <w:name w:val="Light Shading"/>
    <w:basedOn w:val="TableNormal"/>
    <w:uiPriority w:val="60"/>
    <w:rPr>
      <w:color w:val="000000" w:themeColor="text1" w:themeShade="BF"/>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Pr>
      <w:color w:val="365F91" w:themeColor="accent1" w:themeShade="BF"/>
    </w:rPr>
    <w:tblPr>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Pr>
      <w:color w:val="943634" w:themeColor="accent2" w:themeShade="BF"/>
    </w:rPr>
    <w:tblPr>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Pr>
      <w:color w:val="76923C" w:themeColor="accent3" w:themeShade="BF"/>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Pr>
      <w:color w:val="5F497A" w:themeColor="accent4" w:themeShade="BF"/>
    </w:rPr>
    <w:tblPr>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Pr>
      <w:color w:val="31849B" w:themeColor="accent5" w:themeShade="BF"/>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Pr>
      <w:color w:val="E36C0A" w:themeColor="accent6" w:themeShade="BF"/>
    </w:rPr>
    <w:tblPr>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tblPr>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tblPr>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tblPr>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tblPr>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tblPr>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tblPr>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tblPr>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Pr>
      <w:color w:val="000000" w:themeColor="text1"/>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Pr>
      <w:color w:val="000000" w:themeColor="text1"/>
    </w:rPr>
    <w:tblPr>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Pr>
      <w:color w:val="000000" w:themeColor="text1"/>
    </w:rPr>
    <w:tblPr>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Pr>
      <w:color w:val="000000" w:themeColor="text1"/>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Pr>
      <w:color w:val="000000" w:themeColor="text1"/>
    </w:rPr>
    <w:tblPr>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Pr>
      <w:color w:val="000000" w:themeColor="text1"/>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Pr>
      <w:color w:val="000000" w:themeColor="text1"/>
    </w:rPr>
    <w:tblPr>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Pr>
      <w:rFonts w:asciiTheme="majorHAnsi" w:eastAsiaTheme="majorEastAsia" w:hAnsiTheme="majorHAnsi" w:cstheme="majorBidi"/>
      <w:color w:val="000000" w:themeColor="text1"/>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Pr>
      <w:rFonts w:asciiTheme="majorHAnsi" w:eastAsiaTheme="majorEastAsia" w:hAnsiTheme="majorHAnsi" w:cstheme="majorBidi"/>
      <w:color w:val="000000" w:themeColor="text1"/>
    </w:rPr>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Pr>
      <w:rFonts w:asciiTheme="majorHAnsi" w:eastAsiaTheme="majorEastAsia" w:hAnsiTheme="majorHAnsi" w:cstheme="majorBidi"/>
      <w:color w:val="000000" w:themeColor="text1"/>
    </w:rPr>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Pr>
      <w:rFonts w:asciiTheme="majorHAnsi" w:eastAsiaTheme="majorEastAsia" w:hAnsiTheme="majorHAnsi" w:cstheme="majorBidi"/>
      <w:color w:val="000000" w:themeColor="text1"/>
    </w:rPr>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Pr>
      <w:rFonts w:asciiTheme="majorHAnsi" w:eastAsiaTheme="majorEastAsia" w:hAnsiTheme="majorHAnsi" w:cstheme="majorBidi"/>
      <w:color w:val="000000" w:themeColor="text1"/>
    </w:rPr>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Pr>
      <w:rFonts w:asciiTheme="majorHAnsi" w:eastAsiaTheme="majorEastAsia" w:hAnsiTheme="majorHAnsi" w:cstheme="majorBidi"/>
      <w:color w:val="000000" w:themeColor="text1"/>
    </w:rPr>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Pr>
      <w:rFonts w:asciiTheme="majorHAnsi" w:eastAsiaTheme="majorEastAsia" w:hAnsiTheme="majorHAnsi" w:cstheme="majorBidi"/>
      <w:color w:val="000000" w:themeColor="text1"/>
    </w:rPr>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tblPr>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tblPr>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tblPr>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tblPr>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tblPr>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tblPr>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tblPr>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Pr>
      <w:rFonts w:asciiTheme="majorHAnsi" w:eastAsiaTheme="majorEastAsia" w:hAnsiTheme="majorHAnsi" w:cstheme="majorBidi"/>
      <w:color w:val="000000" w:themeColor="text1"/>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Pr>
      <w:rFonts w:asciiTheme="majorHAnsi" w:eastAsiaTheme="majorEastAsia" w:hAnsiTheme="majorHAnsi" w:cstheme="majorBidi"/>
      <w:color w:val="000000" w:themeColor="text1"/>
    </w:rPr>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Pr>
      <w:rFonts w:asciiTheme="majorHAnsi" w:eastAsiaTheme="majorEastAsia" w:hAnsiTheme="majorHAnsi" w:cstheme="majorBidi"/>
      <w:color w:val="000000" w:themeColor="text1"/>
    </w:rPr>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Pr>
      <w:rFonts w:asciiTheme="majorHAnsi" w:eastAsiaTheme="majorEastAsia" w:hAnsiTheme="majorHAnsi" w:cstheme="majorBidi"/>
      <w:color w:val="000000" w:themeColor="text1"/>
    </w:rPr>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Pr>
      <w:rFonts w:asciiTheme="majorHAnsi" w:eastAsiaTheme="majorEastAsia" w:hAnsiTheme="majorHAnsi" w:cstheme="majorBidi"/>
      <w:color w:val="000000" w:themeColor="text1"/>
    </w:rPr>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Pr>
      <w:rFonts w:asciiTheme="majorHAnsi" w:eastAsiaTheme="majorEastAsia" w:hAnsiTheme="majorHAnsi" w:cstheme="majorBidi"/>
      <w:color w:val="000000" w:themeColor="text1"/>
    </w:rPr>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Pr>
      <w:rFonts w:asciiTheme="majorHAnsi" w:eastAsiaTheme="majorEastAsia" w:hAnsiTheme="majorHAnsi" w:cstheme="majorBidi"/>
      <w:color w:val="000000" w:themeColor="text1"/>
    </w:rPr>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rPr>
      <w:color w:val="FFFFFF" w:themeColor="background1"/>
    </w:rPr>
    <w:tblPr>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Pr>
      <w:color w:val="FFFFFF" w:themeColor="background1"/>
    </w:rPr>
    <w:tblPr>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Pr>
      <w:color w:val="FFFFFF" w:themeColor="background1"/>
    </w:rPr>
    <w:tblPr>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Pr>
      <w:color w:val="FFFFFF" w:themeColor="background1"/>
    </w:rPr>
    <w:tblPr>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Pr>
      <w:color w:val="FFFFFF" w:themeColor="background1"/>
    </w:rPr>
    <w:tblPr>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Pr>
      <w:color w:val="FFFFFF" w:themeColor="background1"/>
    </w:rPr>
    <w:tblPr>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Pr>
      <w:color w:val="FFFFFF" w:themeColor="background1"/>
    </w:rPr>
    <w:tblPr>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Pr>
      <w:color w:val="000000" w:themeColor="text1"/>
    </w:rPr>
    <w:tblPr>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Pr>
      <w:color w:val="000000" w:themeColor="text1"/>
    </w:rPr>
    <w:tblPr>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Pr>
      <w:color w:val="000000" w:themeColor="text1"/>
    </w:rPr>
    <w:tblPr>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Pr>
      <w:color w:val="000000" w:themeColor="text1"/>
    </w:rPr>
    <w:tblPr>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Pr>
      <w:color w:val="000000" w:themeColor="text1"/>
    </w:rPr>
    <w:tblPr>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Pr>
      <w:color w:val="000000" w:themeColor="text1"/>
    </w:rPr>
    <w:tblPr>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Pr>
      <w:color w:val="000000" w:themeColor="text1"/>
    </w:rPr>
    <w:tblPr>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Pr>
      <w:color w:val="000000" w:themeColor="text1"/>
    </w:rPr>
    <w:tblPr>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Pr>
      <w:color w:val="000000" w:themeColor="text1"/>
    </w:rPr>
    <w:tblPr>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Pr>
      <w:color w:val="000000" w:themeColor="text1"/>
    </w:rPr>
    <w:tblPr>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Pr>
      <w:color w:val="000000" w:themeColor="text1"/>
    </w:rPr>
    <w:tblPr>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Pr>
      <w:color w:val="000000" w:themeColor="text1"/>
    </w:rPr>
    <w:tblPr>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Pr>
      <w:color w:val="000000" w:themeColor="text1"/>
    </w:rPr>
    <w:tblPr>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Pr>
      <w:color w:val="000000" w:themeColor="text1"/>
    </w:rPr>
    <w:tblPr>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styleId="NoSpacing">
    <w:name w:val="No Spacing"/>
    <w:uiPriority w:val="1"/>
    <w:qFormat/>
    <w:rPr>
      <w:sz w:val="22"/>
      <w:szCs w:val="22"/>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style>
  <w:style w:type="character" w:customStyle="1" w:styleId="BodyText2Char">
    <w:name w:val="Body Text 2 Char"/>
    <w:basedOn w:val="DefaultParagraphFont"/>
    <w:link w:val="BodyText2"/>
    <w:uiPriority w:val="99"/>
  </w:style>
  <w:style w:type="character" w:customStyle="1" w:styleId="BodyText3Char">
    <w:name w:val="Body Text 3 Char"/>
    <w:basedOn w:val="DefaultParagraphFont"/>
    <w:link w:val="BodyText3"/>
    <w:uiPriority w:val="99"/>
    <w:rPr>
      <w:sz w:val="16"/>
      <w:szCs w:val="16"/>
    </w:rPr>
  </w:style>
  <w:style w:type="character" w:customStyle="1" w:styleId="MacroTextChar">
    <w:name w:val="Macro Text Char"/>
    <w:basedOn w:val="DefaultParagraphFont"/>
    <w:link w:val="MacroText"/>
    <w:uiPriority w:val="99"/>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rPr>
      <w:i/>
      <w:iCs/>
      <w:color w:val="000000" w:themeColor="text1"/>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 w:type="paragraph" w:styleId="Bibliography">
    <w:name w:val="Bibliography"/>
    <w:basedOn w:val="Normal"/>
    <w:next w:val="Normal"/>
    <w:uiPriority w:val="37"/>
    <w:unhideWhenUsed/>
    <w:rsid w:val="00FD4995"/>
    <w:pPr>
      <w:tabs>
        <w:tab w:val="left" w:pos="504"/>
      </w:tabs>
      <w:spacing w:after="0" w:line="240" w:lineRule="auto"/>
      <w:ind w:left="504" w:hanging="504"/>
    </w:pPr>
  </w:style>
  <w:style w:type="character" w:styleId="Hyperlink">
    <w:name w:val="Hyperlink"/>
    <w:basedOn w:val="DefaultParagraphFont"/>
    <w:uiPriority w:val="99"/>
    <w:unhideWhenUsed/>
    <w:rsid w:val="00FD4995"/>
    <w:rPr>
      <w:color w:val="0000FF" w:themeColor="hyperlink"/>
      <w:u w:val="single"/>
    </w:rPr>
  </w:style>
  <w:style w:type="character" w:styleId="FollowedHyperlink">
    <w:name w:val="FollowedHyperlink"/>
    <w:basedOn w:val="DefaultParagraphFont"/>
    <w:uiPriority w:val="99"/>
    <w:semiHidden/>
    <w:unhideWhenUsed/>
    <w:rsid w:val="00FD499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055509">
      <w:bodyDiv w:val="1"/>
      <w:marLeft w:val="0"/>
      <w:marRight w:val="0"/>
      <w:marTop w:val="0"/>
      <w:marBottom w:val="0"/>
      <w:divBdr>
        <w:top w:val="none" w:sz="0" w:space="0" w:color="auto"/>
        <w:left w:val="none" w:sz="0" w:space="0" w:color="auto"/>
        <w:bottom w:val="none" w:sz="0" w:space="0" w:color="auto"/>
        <w:right w:val="none" w:sz="0" w:space="0" w:color="auto"/>
      </w:divBdr>
    </w:div>
    <w:div w:id="3216620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75C352-62A8-41A0-B5FB-809581C4B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8</TotalTime>
  <Pages>2</Pages>
  <Words>5273</Words>
  <Characters>30058</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5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Microsoft account</cp:lastModifiedBy>
  <cp:revision>47</cp:revision>
  <dcterms:created xsi:type="dcterms:W3CDTF">2013-12-23T23:15:00Z</dcterms:created>
  <dcterms:modified xsi:type="dcterms:W3CDTF">2026-04-05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23196</vt:lpwstr>
  </property>
  <property fmtid="{D5CDD505-2E9C-101B-9397-08002B2CF9AE}" pid="3" name="ICV">
    <vt:lpwstr>EF72F5D8B82A4C6AB97987429828E9E9_13</vt:lpwstr>
  </property>
  <property fmtid="{D5CDD505-2E9C-101B-9397-08002B2CF9AE}" pid="4" name="GrammarlyDocumentId">
    <vt:lpwstr>279acf2c-36f0-4626-890d-880a11ceb177</vt:lpwstr>
  </property>
  <property fmtid="{D5CDD505-2E9C-101B-9397-08002B2CF9AE}" pid="5" name="ZOTERO_PREF_1">
    <vt:lpwstr>&lt;data data-version="3" zotero-version="6.0.36"&gt;&lt;session id="gQ9C9UVp"/&gt;&lt;style id="http://www.zotero.org/styles/elsevier-with-titles" hasBibliography="1" bibliographyStyleHasBeenSet="1"/&gt;&lt;prefs&gt;&lt;pref name="fieldType" value="Field"/&gt;&lt;/prefs&gt;&lt;/data&gt;</vt:lpwstr>
  </property>
</Properties>
</file>